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2D6FDC" w14:textId="77777777" w:rsidR="005A4146" w:rsidRPr="006F5FE5" w:rsidRDefault="005A4146" w:rsidP="005A4146">
      <w:pPr>
        <w:pStyle w:val="Heading1"/>
        <w:rPr>
          <w:rFonts w:eastAsia="Times New Roman"/>
          <w:color w:val="auto"/>
          <w:lang w:eastAsia="en-AU"/>
        </w:rPr>
      </w:pPr>
      <w:r w:rsidRPr="006F5FE5">
        <w:rPr>
          <w:rFonts w:eastAsia="Times New Roman"/>
          <w:color w:val="auto"/>
          <w:lang w:eastAsia="en-AU"/>
        </w:rPr>
        <w:t>TB program</w:t>
      </w:r>
      <w:r>
        <w:rPr>
          <w:rFonts w:eastAsia="Times New Roman"/>
          <w:color w:val="auto"/>
          <w:lang w:eastAsia="en-AU"/>
        </w:rPr>
        <w:t>me</w:t>
      </w:r>
      <w:r w:rsidRPr="006F5FE5">
        <w:rPr>
          <w:rFonts w:eastAsia="Times New Roman"/>
          <w:color w:val="auto"/>
          <w:lang w:eastAsia="en-AU"/>
        </w:rPr>
        <w:t xml:space="preserve"> outcomes in South Fly District, Papua New Guinea</w:t>
      </w:r>
      <w:r>
        <w:rPr>
          <w:rFonts w:eastAsia="Times New Roman"/>
          <w:color w:val="auto"/>
          <w:lang w:eastAsia="en-AU"/>
        </w:rPr>
        <w:t>,</w:t>
      </w:r>
      <w:r w:rsidRPr="006F5FE5">
        <w:rPr>
          <w:rFonts w:eastAsia="Times New Roman"/>
          <w:color w:val="auto"/>
          <w:lang w:eastAsia="en-AU"/>
        </w:rPr>
        <w:t xml:space="preserve"> were maintained through COVID-19 </w:t>
      </w:r>
    </w:p>
    <w:p w14:paraId="33374A62" w14:textId="77777777" w:rsidR="005A4146" w:rsidRDefault="005A4146" w:rsidP="00C93EC5">
      <w:pPr>
        <w:spacing w:after="60"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78B4C105" w14:textId="5276D0DB" w:rsidR="00C93EC5" w:rsidRDefault="00EF6C4B" w:rsidP="00C93EC5">
      <w:pPr>
        <w:spacing w:after="60"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BF204D"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>
        <w:rPr>
          <w:rFonts w:ascii="Times New Roman" w:hAnsi="Times New Roman" w:cs="Times New Roman"/>
          <w:b/>
          <w:bCs/>
          <w:sz w:val="22"/>
          <w:szCs w:val="22"/>
        </w:rPr>
        <w:t>DATA</w:t>
      </w:r>
      <w:r w:rsidR="00C93EC5" w:rsidRPr="00BF204D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495DC99D" w14:textId="77777777" w:rsidR="00C93EC5" w:rsidRDefault="00C93EC5" w:rsidP="00C93EC5">
      <w:pPr>
        <w:pStyle w:val="paragraph"/>
        <w:spacing w:before="0" w:beforeAutospacing="0" w:after="0" w:afterAutospacing="0" w:line="360" w:lineRule="auto"/>
        <w:ind w:left="-15"/>
        <w:jc w:val="both"/>
        <w:textAlignment w:val="baseline"/>
        <w:rPr>
          <w:rFonts w:eastAsia="Calibri"/>
          <w:b/>
          <w:bCs/>
          <w:color w:val="000000" w:themeColor="text1"/>
          <w:sz w:val="22"/>
          <w:szCs w:val="22"/>
        </w:rPr>
      </w:pPr>
      <w:r>
        <w:rPr>
          <w:b/>
          <w:bCs/>
          <w:sz w:val="22"/>
          <w:szCs w:val="22"/>
        </w:rPr>
        <w:br/>
      </w:r>
      <w:r>
        <w:rPr>
          <w:rFonts w:eastAsia="Calibri"/>
          <w:b/>
          <w:bCs/>
          <w:color w:val="000000" w:themeColor="text1"/>
          <w:sz w:val="22"/>
          <w:szCs w:val="22"/>
        </w:rPr>
        <w:t xml:space="preserve">Table 2 - Detailed Version </w:t>
      </w:r>
    </w:p>
    <w:p w14:paraId="2E0C5BFC" w14:textId="77777777" w:rsidR="00C93EC5" w:rsidRPr="000D786A" w:rsidRDefault="00C93EC5" w:rsidP="00C93EC5">
      <w:pPr>
        <w:pStyle w:val="paragraph"/>
        <w:spacing w:before="0" w:beforeAutospacing="0" w:after="0" w:afterAutospacing="0" w:line="360" w:lineRule="auto"/>
        <w:ind w:left="-15"/>
        <w:jc w:val="both"/>
        <w:textAlignment w:val="baseline"/>
        <w:rPr>
          <w:rStyle w:val="eop"/>
          <w:b/>
          <w:bCs/>
          <w:sz w:val="22"/>
          <w:szCs w:val="22"/>
          <w:lang w:val="en-US"/>
        </w:rPr>
      </w:pPr>
      <w:r w:rsidRPr="000D786A">
        <w:rPr>
          <w:rFonts w:eastAsia="Calibri"/>
          <w:b/>
          <w:bCs/>
          <w:color w:val="000000" w:themeColor="text1"/>
          <w:sz w:val="22"/>
          <w:szCs w:val="22"/>
        </w:rPr>
        <w:t>Programmatic interventions undertaken for the COVID-19 response in</w:t>
      </w:r>
      <w:r>
        <w:rPr>
          <w:rFonts w:eastAsia="Calibri"/>
          <w:b/>
          <w:bCs/>
          <w:color w:val="000000" w:themeColor="text1"/>
          <w:sz w:val="22"/>
          <w:szCs w:val="22"/>
        </w:rPr>
        <w:t xml:space="preserve"> South Fly District</w:t>
      </w:r>
      <w:r w:rsidRPr="000D786A">
        <w:rPr>
          <w:rFonts w:eastAsia="Calibri"/>
          <w:b/>
          <w:bCs/>
          <w:color w:val="000000" w:themeColor="text1"/>
          <w:sz w:val="22"/>
          <w:szCs w:val="22"/>
        </w:rPr>
        <w:t>, Western Province, Papua New Guinea</w:t>
      </w:r>
    </w:p>
    <w:p w14:paraId="2B31A51F" w14:textId="77777777" w:rsidR="00C93EC5" w:rsidRPr="000D786A" w:rsidRDefault="00C93EC5" w:rsidP="00C93EC5">
      <w:pPr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5103"/>
        <w:gridCol w:w="6379"/>
      </w:tblGrid>
      <w:tr w:rsidR="00C93EC5" w:rsidRPr="005B2205" w14:paraId="10553EAD" w14:textId="77777777" w:rsidTr="00EE16EB">
        <w:tc>
          <w:tcPr>
            <w:tcW w:w="2405" w:type="dxa"/>
            <w:shd w:val="clear" w:color="auto" w:fill="auto"/>
          </w:tcPr>
          <w:p w14:paraId="2A98502F" w14:textId="77777777" w:rsidR="00C93EC5" w:rsidRPr="005B2205" w:rsidRDefault="00C93EC5" w:rsidP="00EE16EB"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5B2205">
              <w:rPr>
                <w:rFonts w:ascii="Calibri" w:hAnsi="Calibri" w:cs="Calibri"/>
                <w:b/>
                <w:sz w:val="20"/>
                <w:szCs w:val="20"/>
              </w:rPr>
              <w:t>Strategic Interventions</w:t>
            </w:r>
          </w:p>
        </w:tc>
        <w:tc>
          <w:tcPr>
            <w:tcW w:w="5103" w:type="dxa"/>
            <w:shd w:val="clear" w:color="auto" w:fill="auto"/>
          </w:tcPr>
          <w:p w14:paraId="3048DE36" w14:textId="77777777" w:rsidR="00C93EC5" w:rsidRPr="005B2205" w:rsidRDefault="00C93EC5" w:rsidP="00EE16EB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5B2205">
              <w:rPr>
                <w:rFonts w:ascii="Calibri" w:hAnsi="Calibri" w:cs="Calibri"/>
                <w:b/>
                <w:sz w:val="20"/>
                <w:szCs w:val="20"/>
              </w:rPr>
              <w:t>Pre-COVID</w:t>
            </w:r>
          </w:p>
          <w:p w14:paraId="76818DDD" w14:textId="77777777" w:rsidR="00C93EC5" w:rsidRPr="005B2205" w:rsidRDefault="00C93EC5" w:rsidP="00EE16EB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5B2205">
              <w:rPr>
                <w:rFonts w:ascii="Calibri" w:hAnsi="Calibri" w:cs="Calibri"/>
                <w:b/>
                <w:sz w:val="20"/>
                <w:szCs w:val="20"/>
              </w:rPr>
              <w:t>2017-2019</w:t>
            </w:r>
          </w:p>
        </w:tc>
        <w:tc>
          <w:tcPr>
            <w:tcW w:w="6379" w:type="dxa"/>
            <w:shd w:val="clear" w:color="auto" w:fill="auto"/>
          </w:tcPr>
          <w:p w14:paraId="632C45BA" w14:textId="77777777" w:rsidR="00C93EC5" w:rsidRPr="005B2205" w:rsidRDefault="00C93EC5" w:rsidP="00EE16EB">
            <w:pPr>
              <w:ind w:left="312" w:hanging="283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5B2205">
              <w:rPr>
                <w:rFonts w:ascii="Calibri" w:hAnsi="Calibri" w:cs="Calibri"/>
                <w:b/>
                <w:sz w:val="20"/>
                <w:szCs w:val="20"/>
              </w:rPr>
              <w:t>COVID</w:t>
            </w:r>
          </w:p>
          <w:p w14:paraId="347BE6E2" w14:textId="77777777" w:rsidR="00C93EC5" w:rsidRPr="005B2205" w:rsidRDefault="00C93EC5" w:rsidP="00EE16EB">
            <w:pPr>
              <w:ind w:left="312" w:hanging="283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5B2205">
              <w:rPr>
                <w:rFonts w:ascii="Calibri" w:hAnsi="Calibri" w:cs="Calibri"/>
                <w:b/>
                <w:sz w:val="20"/>
                <w:szCs w:val="20"/>
              </w:rPr>
              <w:t>2020-2022</w:t>
            </w:r>
          </w:p>
        </w:tc>
      </w:tr>
      <w:tr w:rsidR="00C93EC5" w:rsidRPr="005B2205" w14:paraId="388C44B4" w14:textId="77777777" w:rsidTr="00EE16EB">
        <w:trPr>
          <w:trHeight w:val="447"/>
        </w:trPr>
        <w:tc>
          <w:tcPr>
            <w:tcW w:w="1388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1522CC5" w14:textId="77777777" w:rsidR="00C93EC5" w:rsidRPr="005B2205" w:rsidRDefault="00C93EC5" w:rsidP="00EE16EB">
            <w:pPr>
              <w:ind w:left="312" w:hanging="283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B220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1. Establish a model of patient-centred TB care for diagnosis, treatment and prevention of DS and MDR-TB at Daru </w:t>
            </w:r>
          </w:p>
        </w:tc>
      </w:tr>
      <w:tr w:rsidR="00C93EC5" w:rsidRPr="005B2205" w14:paraId="746B9EF8" w14:textId="77777777" w:rsidTr="00EE16EB">
        <w:trPr>
          <w:trHeight w:val="2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8347DA3" w14:textId="77777777" w:rsidR="00C93EC5" w:rsidRPr="005B2205" w:rsidRDefault="00C93EC5" w:rsidP="00EE16EB">
            <w:pPr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Diagnosis, Treatment, Care and Prevention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4C4AA" w14:textId="77777777" w:rsidR="00C93EC5" w:rsidRPr="005B2205" w:rsidRDefault="00C93EC5" w:rsidP="00EE16EB">
            <w:pPr>
              <w:ind w:left="179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2017</w:t>
            </w:r>
          </w:p>
          <w:p w14:paraId="67B95757" w14:textId="77777777" w:rsidR="00C93EC5" w:rsidRPr="005B2205" w:rsidRDefault="00C93EC5" w:rsidP="00C93EC5">
            <w:pPr>
              <w:pStyle w:val="ListParagraph"/>
              <w:numPr>
                <w:ilvl w:val="0"/>
                <w:numId w:val="3"/>
              </w:numPr>
              <w:ind w:left="179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Introduction of shorter treatment regimens for MDR/RR-TB (9 months, containing injectable agent).  Expansion of use of the oral, injectable free long MDR/RR-TB regimen with increasing use of bedaquiline (45% of treatment initiations in 2017 compared with 19% in 2016)  </w:t>
            </w:r>
          </w:p>
          <w:p w14:paraId="4C589D8A" w14:textId="77777777" w:rsidR="00C93EC5" w:rsidRPr="005B2205" w:rsidRDefault="00C93EC5" w:rsidP="00C93EC5">
            <w:pPr>
              <w:pStyle w:val="ListParagraph"/>
              <w:numPr>
                <w:ilvl w:val="0"/>
                <w:numId w:val="3"/>
              </w:numPr>
              <w:ind w:left="179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Strengthened community treatment sites and support for patient monitoring (side-effects, referral, sputum collection) </w:t>
            </w:r>
          </w:p>
          <w:p w14:paraId="7EA0976A" w14:textId="77777777" w:rsidR="00C93EC5" w:rsidRPr="005B2205" w:rsidRDefault="00C93EC5" w:rsidP="00C93EC5">
            <w:pPr>
              <w:pStyle w:val="ListParagraph"/>
              <w:numPr>
                <w:ilvl w:val="0"/>
                <w:numId w:val="3"/>
              </w:numPr>
              <w:ind w:left="179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Psychosocial support with standardised patient education and counselling for DR-TB and DS-TB patients, including referral to family planning, family sexual violence and disability services</w:t>
            </w:r>
          </w:p>
          <w:p w14:paraId="71DDA701" w14:textId="77777777" w:rsidR="00C93EC5" w:rsidRPr="005B2205" w:rsidRDefault="00C93EC5" w:rsidP="00C93EC5">
            <w:pPr>
              <w:pStyle w:val="ListParagraph"/>
              <w:numPr>
                <w:ilvl w:val="0"/>
                <w:numId w:val="3"/>
              </w:numPr>
              <w:ind w:left="179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Child TB initiatives including updated guidelines, training, child-friendly education, counselling </w:t>
            </w:r>
          </w:p>
          <w:p w14:paraId="5F5CC7F9" w14:textId="77777777" w:rsidR="00C93EC5" w:rsidRPr="005B2205" w:rsidRDefault="00C93EC5" w:rsidP="00C93EC5">
            <w:pPr>
              <w:pStyle w:val="ListParagraph"/>
              <w:numPr>
                <w:ilvl w:val="0"/>
                <w:numId w:val="3"/>
              </w:numPr>
              <w:ind w:left="179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Scale up of routine household contact investigation from MDR-TB index cases to include to DS-TB index cases (1384 contacts screened)  </w:t>
            </w:r>
          </w:p>
          <w:p w14:paraId="057089FB" w14:textId="77777777" w:rsidR="00C93EC5" w:rsidRPr="005B2205" w:rsidRDefault="00C93EC5" w:rsidP="00C93EC5">
            <w:pPr>
              <w:pStyle w:val="ListParagraph"/>
              <w:numPr>
                <w:ilvl w:val="0"/>
                <w:numId w:val="3"/>
              </w:numPr>
              <w:ind w:left="179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Routine TB preventive therapy (TPT) for DS-TB for children under 5 (38 initiated TPT)</w:t>
            </w:r>
          </w:p>
          <w:p w14:paraId="496A1296" w14:textId="77777777" w:rsidR="00C93EC5" w:rsidRPr="00B05392" w:rsidRDefault="00C93EC5" w:rsidP="00C93EC5">
            <w:pPr>
              <w:pStyle w:val="ListParagraph"/>
              <w:numPr>
                <w:ilvl w:val="0"/>
                <w:numId w:val="3"/>
              </w:numPr>
              <w:ind w:left="179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lastRenderedPageBreak/>
              <w:t>Infection control interventions at DPH including ventilation assessments, triage, respirator fit testing</w:t>
            </w:r>
          </w:p>
          <w:p w14:paraId="0557EB5F" w14:textId="77777777" w:rsidR="00C93EC5" w:rsidRPr="005B2205" w:rsidRDefault="00C93EC5" w:rsidP="00EE16EB">
            <w:pPr>
              <w:ind w:left="179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2018</w:t>
            </w:r>
          </w:p>
          <w:p w14:paraId="18ED5E0D" w14:textId="77777777" w:rsidR="00C93EC5" w:rsidRPr="005B2205" w:rsidRDefault="00C93EC5" w:rsidP="00C93EC5">
            <w:pPr>
              <w:pStyle w:val="ListParagraph"/>
              <w:numPr>
                <w:ilvl w:val="0"/>
                <w:numId w:val="3"/>
              </w:numPr>
              <w:ind w:left="179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Systematic screening initiative commenced with chest x-ray with CAD4TB (a single fixed central location on a truck) to detect active TB in Daru residents 10 years and above (led by WHO) </w:t>
            </w:r>
          </w:p>
          <w:p w14:paraId="653DD796" w14:textId="77777777" w:rsidR="00C93EC5" w:rsidRDefault="00C93EC5" w:rsidP="00C93EC5">
            <w:pPr>
              <w:pStyle w:val="ListParagraph"/>
              <w:numPr>
                <w:ilvl w:val="0"/>
                <w:numId w:val="3"/>
              </w:numPr>
              <w:ind w:left="179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Contact investigation expanded to DS-TB index cases</w:t>
            </w:r>
          </w:p>
          <w:p w14:paraId="10847E8B" w14:textId="77777777" w:rsidR="00C93EC5" w:rsidRDefault="00C93EC5" w:rsidP="00EE16EB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5F7674C" w14:textId="77777777" w:rsidR="00C93EC5" w:rsidRPr="005B2205" w:rsidRDefault="00C93EC5" w:rsidP="00EE16EB">
            <w:pPr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2019</w:t>
            </w:r>
          </w:p>
          <w:p w14:paraId="3F42AF6B" w14:textId="77777777" w:rsidR="00C93EC5" w:rsidRPr="005B2205" w:rsidRDefault="00C93EC5" w:rsidP="00C93EC5">
            <w:pPr>
              <w:pStyle w:val="ListParagraph"/>
              <w:numPr>
                <w:ilvl w:val="0"/>
                <w:numId w:val="3"/>
              </w:numPr>
              <w:ind w:left="179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Systematic screening initiative completed early 2019 with modest yield (69 additional cases, &lt;1% of those screened), compared with 2.5% in contact screening  </w:t>
            </w:r>
          </w:p>
          <w:p w14:paraId="7C50696B" w14:textId="77777777" w:rsidR="00C93EC5" w:rsidRPr="005B2205" w:rsidRDefault="00C93EC5" w:rsidP="00C93EC5">
            <w:pPr>
              <w:pStyle w:val="ListParagraph"/>
              <w:numPr>
                <w:ilvl w:val="0"/>
                <w:numId w:val="3"/>
              </w:numPr>
              <w:ind w:left="179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TB program plans developed for a comprehensive search-treat-prevent model in Daru community (for 2020), ie expanding TPT to older children and adults, given limited yield of active case finding alone.   </w:t>
            </w:r>
          </w:p>
          <w:p w14:paraId="33E92E00" w14:textId="77777777" w:rsidR="00C93EC5" w:rsidRPr="005B2205" w:rsidRDefault="00C93EC5" w:rsidP="00C93EC5">
            <w:pPr>
              <w:pStyle w:val="ListParagraph"/>
              <w:numPr>
                <w:ilvl w:val="0"/>
                <w:numId w:val="3"/>
              </w:numPr>
              <w:ind w:left="179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Expanded TPT to young child contacts (under 5 years) of MDR-TB index cases </w:t>
            </w:r>
          </w:p>
          <w:p w14:paraId="139680DB" w14:textId="77777777" w:rsidR="00C93EC5" w:rsidRPr="005B2205" w:rsidRDefault="00C93EC5" w:rsidP="00C93EC5">
            <w:pPr>
              <w:pStyle w:val="ListParagraph"/>
              <w:numPr>
                <w:ilvl w:val="0"/>
                <w:numId w:val="3"/>
              </w:numPr>
              <w:ind w:left="179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Introduction of new TPT regimens for young child contacts: 3RH and 6Lfx </w:t>
            </w:r>
          </w:p>
          <w:p w14:paraId="0FDA16A5" w14:textId="77777777" w:rsidR="00C93EC5" w:rsidRPr="005B2205" w:rsidRDefault="00C93EC5" w:rsidP="00C93EC5">
            <w:pPr>
              <w:pStyle w:val="ListParagraph"/>
              <w:numPr>
                <w:ilvl w:val="0"/>
                <w:numId w:val="3"/>
              </w:numPr>
              <w:ind w:left="179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Dedicated peer counsellor for TPT program </w:t>
            </w:r>
          </w:p>
          <w:p w14:paraId="3CA37D8D" w14:textId="77777777" w:rsidR="00C93EC5" w:rsidRPr="00EF6C4B" w:rsidRDefault="00C93EC5" w:rsidP="00C93EC5">
            <w:pPr>
              <w:pStyle w:val="ListParagraph"/>
              <w:numPr>
                <w:ilvl w:val="0"/>
                <w:numId w:val="3"/>
              </w:numPr>
              <w:ind w:left="179" w:hanging="283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EF6C4B">
              <w:rPr>
                <w:rFonts w:ascii="Calibri" w:hAnsi="Calibri" w:cs="Calibri"/>
                <w:sz w:val="20"/>
                <w:szCs w:val="20"/>
                <w:lang w:val="fr-FR"/>
              </w:rPr>
              <w:t>Xpert Ultra replaced Xpert MTB/RIF</w:t>
            </w:r>
          </w:p>
          <w:p w14:paraId="67145A3E" w14:textId="77777777" w:rsidR="00C93EC5" w:rsidRDefault="00C93EC5" w:rsidP="00C93EC5">
            <w:pPr>
              <w:pStyle w:val="ListParagraph"/>
              <w:numPr>
                <w:ilvl w:val="0"/>
                <w:numId w:val="3"/>
              </w:numPr>
              <w:ind w:left="179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BCG assessment following stockouts and low coverage in 2018: BCG coverage in SFD 64% (2017), 21% (2018), 48.4% (2019)  </w:t>
            </w:r>
          </w:p>
          <w:p w14:paraId="12D6FC6E" w14:textId="77777777" w:rsidR="00C93EC5" w:rsidRPr="005B2205" w:rsidRDefault="00C93EC5" w:rsidP="00EE16EB">
            <w:pPr>
              <w:pStyle w:val="ListParagraph"/>
              <w:ind w:left="179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9EBDC2" w14:textId="77777777" w:rsidR="00C93EC5" w:rsidRPr="005B2205" w:rsidRDefault="00C93EC5" w:rsidP="00EE16EB">
            <w:pPr>
              <w:ind w:left="321" w:hanging="321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lastRenderedPageBreak/>
              <w:t>2020</w:t>
            </w:r>
          </w:p>
          <w:p w14:paraId="50E2A559" w14:textId="77777777" w:rsidR="00C93EC5" w:rsidRPr="005B2205" w:rsidRDefault="00C93EC5" w:rsidP="00C93EC5">
            <w:pPr>
              <w:pStyle w:val="ListParagraph"/>
              <w:numPr>
                <w:ilvl w:val="0"/>
                <w:numId w:val="1"/>
              </w:numPr>
              <w:ind w:left="321" w:hanging="321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With the onset of the pandemic, the model of care was scaled back to essential services to focus on treatment and care </w:t>
            </w:r>
          </w:p>
          <w:p w14:paraId="21EE3A6D" w14:textId="77777777" w:rsidR="00C93EC5" w:rsidRPr="005B2205" w:rsidRDefault="00C93EC5" w:rsidP="00C93EC5">
            <w:pPr>
              <w:pStyle w:val="ListParagraph"/>
              <w:numPr>
                <w:ilvl w:val="0"/>
                <w:numId w:val="1"/>
              </w:numPr>
              <w:ind w:left="321" w:hanging="321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Adaptation of model of care to allow flexible treatment delivery with self-administered treatment for longer periods. New SOPs developed for community-based care (patient triage, sputum transport, infection prevention, care and support)  </w:t>
            </w:r>
          </w:p>
          <w:p w14:paraId="4B441B13" w14:textId="77777777" w:rsidR="00C93EC5" w:rsidRPr="005B2205" w:rsidRDefault="00C93EC5" w:rsidP="00C93EC5">
            <w:pPr>
              <w:pStyle w:val="ListParagraph"/>
              <w:numPr>
                <w:ilvl w:val="0"/>
                <w:numId w:val="1"/>
              </w:numPr>
              <w:ind w:left="321" w:hanging="321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PEC services reduced from March to June, but then resumed as normal for active TB and TPT  </w:t>
            </w:r>
          </w:p>
          <w:p w14:paraId="0ECF7994" w14:textId="77777777" w:rsidR="00C93EC5" w:rsidRPr="005B2205" w:rsidRDefault="00C93EC5" w:rsidP="00C93EC5">
            <w:pPr>
              <w:pStyle w:val="ListParagraph"/>
              <w:numPr>
                <w:ilvl w:val="0"/>
                <w:numId w:val="1"/>
              </w:numPr>
              <w:ind w:left="321" w:hanging="321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Facility based TB detection (passive case funding) was constrained due to lack of clinical staff.  Reduced attendances to the TB diagnostic centre at DPH was recorded.  </w:t>
            </w:r>
          </w:p>
          <w:p w14:paraId="4877D5CB" w14:textId="77777777" w:rsidR="00C93EC5" w:rsidRPr="005B2205" w:rsidRDefault="00C93EC5" w:rsidP="00C93EC5">
            <w:pPr>
              <w:pStyle w:val="ListParagraph"/>
              <w:numPr>
                <w:ilvl w:val="0"/>
                <w:numId w:val="1"/>
              </w:numPr>
              <w:ind w:left="321" w:hanging="321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Active case finding, including household contact investigation and initiation of new patients on TB preventive treatment (TPT) was stopped in March. </w:t>
            </w:r>
          </w:p>
          <w:p w14:paraId="38519AF9" w14:textId="77777777" w:rsidR="00C93EC5" w:rsidRPr="005B2205" w:rsidRDefault="00C93EC5" w:rsidP="00C93EC5">
            <w:pPr>
              <w:pStyle w:val="ListParagraph"/>
              <w:numPr>
                <w:ilvl w:val="0"/>
                <w:numId w:val="1"/>
              </w:numPr>
              <w:ind w:left="321" w:hanging="321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Plans for population screening were deferred. </w:t>
            </w:r>
            <w:r w:rsidRPr="005B2205">
              <w:rPr>
                <w:rFonts w:ascii="Calibri" w:hAnsi="Calibri" w:cs="Calibri"/>
                <w:sz w:val="20"/>
                <w:szCs w:val="20"/>
              </w:rPr>
              <w:t xml:space="preserve">Household contact investigation resumed in November.   </w:t>
            </w:r>
          </w:p>
          <w:p w14:paraId="2DB30E36" w14:textId="77777777" w:rsidR="00C93EC5" w:rsidRDefault="00C93EC5" w:rsidP="00C93EC5">
            <w:pPr>
              <w:pStyle w:val="ListParagraph"/>
              <w:numPr>
                <w:ilvl w:val="0"/>
                <w:numId w:val="1"/>
              </w:numPr>
              <w:ind w:left="321" w:hanging="321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No change to treatment regimens </w:t>
            </w:r>
          </w:p>
          <w:p w14:paraId="4934F998" w14:textId="77777777" w:rsidR="00C93EC5" w:rsidRPr="005B2205" w:rsidRDefault="00C93EC5" w:rsidP="00C93EC5">
            <w:pPr>
              <w:pStyle w:val="ListParagraph"/>
              <w:numPr>
                <w:ilvl w:val="0"/>
                <w:numId w:val="1"/>
              </w:numPr>
              <w:ind w:left="321" w:hanging="321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COVID-19 training conducted for clinicians, SOPs developed including for IPC, PPE and bidirectional COVID-19 and TB screening and diagnosis</w:t>
            </w:r>
          </w:p>
          <w:p w14:paraId="10581D1B" w14:textId="77777777" w:rsidR="00C93EC5" w:rsidRPr="005B2205" w:rsidRDefault="00C93EC5" w:rsidP="00C93EC5">
            <w:pPr>
              <w:pStyle w:val="ListParagraph"/>
              <w:numPr>
                <w:ilvl w:val="0"/>
                <w:numId w:val="1"/>
              </w:numPr>
              <w:ind w:left="321" w:hanging="321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COVID-19 planning and response framework developed with WPHA  </w:t>
            </w:r>
          </w:p>
          <w:p w14:paraId="1F6142F7" w14:textId="77777777" w:rsidR="00C93EC5" w:rsidRPr="00B05392" w:rsidRDefault="00C93EC5" w:rsidP="00C93EC5">
            <w:pPr>
              <w:pStyle w:val="ListParagraph"/>
              <w:numPr>
                <w:ilvl w:val="0"/>
                <w:numId w:val="1"/>
              </w:numPr>
              <w:ind w:left="321" w:hanging="321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COVID-19 education to TB patients and general community </w:t>
            </w:r>
          </w:p>
          <w:p w14:paraId="7152D35F" w14:textId="77777777" w:rsidR="00C93EC5" w:rsidRPr="005B2205" w:rsidRDefault="00C93EC5" w:rsidP="00EE16EB">
            <w:pPr>
              <w:ind w:left="321" w:hanging="321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2021</w:t>
            </w:r>
          </w:p>
          <w:p w14:paraId="1183D4F5" w14:textId="77777777" w:rsidR="00C93EC5" w:rsidRDefault="00C93EC5" w:rsidP="00C93EC5">
            <w:pPr>
              <w:pStyle w:val="ListParagraph"/>
              <w:numPr>
                <w:ilvl w:val="0"/>
                <w:numId w:val="1"/>
              </w:numPr>
              <w:ind w:left="321" w:hanging="321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TPT provision for young child contacts resumed.  Weekly clinical reviews decentralised from DPH to community sites.  </w:t>
            </w:r>
          </w:p>
          <w:p w14:paraId="098D6EC8" w14:textId="77777777" w:rsidR="00C93EC5" w:rsidRPr="00B05392" w:rsidRDefault="00C93EC5" w:rsidP="00C93EC5">
            <w:pPr>
              <w:pStyle w:val="ListParagraph"/>
              <w:numPr>
                <w:ilvl w:val="0"/>
                <w:numId w:val="1"/>
              </w:numPr>
              <w:ind w:left="321" w:hanging="321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Support to COVID-19 vaccination engagement and delivery program </w:t>
            </w:r>
          </w:p>
          <w:p w14:paraId="11DFB5D7" w14:textId="77777777" w:rsidR="00C93EC5" w:rsidRPr="005B2205" w:rsidRDefault="00C93EC5" w:rsidP="00EE16EB">
            <w:pPr>
              <w:ind w:left="321" w:hanging="321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B2205">
              <w:rPr>
                <w:rFonts w:ascii="Calibri" w:hAnsi="Calibri" w:cs="Calibri"/>
                <w:sz w:val="20"/>
                <w:szCs w:val="20"/>
                <w:lang w:val="en-GB"/>
              </w:rPr>
              <w:t>2022</w:t>
            </w:r>
          </w:p>
          <w:p w14:paraId="4E4FC203" w14:textId="77777777" w:rsidR="00C93EC5" w:rsidRPr="005B2205" w:rsidRDefault="00C93EC5" w:rsidP="00C93EC5">
            <w:pPr>
              <w:pStyle w:val="ListParagraph"/>
              <w:numPr>
                <w:ilvl w:val="0"/>
                <w:numId w:val="1"/>
              </w:numPr>
              <w:ind w:left="321" w:hanging="321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B2205">
              <w:rPr>
                <w:rFonts w:ascii="Calibri" w:hAnsi="Calibri" w:cs="Calibri"/>
                <w:sz w:val="20"/>
                <w:szCs w:val="20"/>
                <w:lang w:val="en-GB"/>
              </w:rPr>
              <w:t>Return to full TB program activities including routine household contact screening (February), TB diagnostic services and outreach clinics.</w:t>
            </w:r>
          </w:p>
          <w:p w14:paraId="64D2BCD0" w14:textId="77777777" w:rsidR="00C93EC5" w:rsidRPr="005B2205" w:rsidRDefault="00C93EC5" w:rsidP="00C93EC5">
            <w:pPr>
              <w:pStyle w:val="ListParagraph"/>
              <w:numPr>
                <w:ilvl w:val="0"/>
                <w:numId w:val="1"/>
              </w:numPr>
              <w:ind w:left="321" w:hanging="321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Xpert XDR introduced at the central public health laboratory (CPHL) </w:t>
            </w:r>
          </w:p>
          <w:p w14:paraId="03A25B99" w14:textId="77777777" w:rsidR="00C93EC5" w:rsidRPr="005B2205" w:rsidRDefault="00C93EC5" w:rsidP="00C93EC5">
            <w:pPr>
              <w:pStyle w:val="ListParagraph"/>
              <w:numPr>
                <w:ilvl w:val="0"/>
                <w:numId w:val="1"/>
              </w:numPr>
              <w:ind w:left="321" w:hanging="321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BCG coverage improvement from 40.9% (2020), 27.1% (2021) to 66.1% (2022)</w:t>
            </w:r>
          </w:p>
          <w:p w14:paraId="06A09C81" w14:textId="77777777" w:rsidR="00C93EC5" w:rsidRPr="005B2205" w:rsidRDefault="00C93EC5" w:rsidP="00C93EC5">
            <w:pPr>
              <w:pStyle w:val="ListParagraph"/>
              <w:numPr>
                <w:ilvl w:val="0"/>
                <w:numId w:val="1"/>
              </w:numPr>
              <w:ind w:left="321" w:hanging="321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COVID vaccination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education </w:t>
            </w:r>
            <w:r w:rsidRPr="005B2205">
              <w:rPr>
                <w:rFonts w:ascii="Calibri" w:hAnsi="Calibri" w:cs="Calibri"/>
                <w:sz w:val="20"/>
                <w:szCs w:val="20"/>
              </w:rPr>
              <w:t xml:space="preserve">flipchart adopted nationally </w:t>
            </w:r>
          </w:p>
          <w:p w14:paraId="5AA0C2E0" w14:textId="77777777" w:rsidR="00C93EC5" w:rsidRPr="005B2205" w:rsidRDefault="00C93EC5" w:rsidP="00EE16EB">
            <w:pPr>
              <w:pStyle w:val="ListParagraph"/>
              <w:ind w:left="321" w:hanging="321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6460E630" w14:textId="77777777" w:rsidR="00C93EC5" w:rsidRPr="005B2205" w:rsidRDefault="00C93EC5" w:rsidP="00EE16EB">
            <w:pPr>
              <w:ind w:left="321" w:hanging="321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C93EC5" w:rsidRPr="005B2205" w14:paraId="2A59C076" w14:textId="77777777" w:rsidTr="00EE16EB">
        <w:trPr>
          <w:trHeight w:val="533"/>
        </w:trPr>
        <w:tc>
          <w:tcPr>
            <w:tcW w:w="1388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BE80A2" w14:textId="77777777" w:rsidR="00C93EC5" w:rsidRPr="005B2205" w:rsidRDefault="00C93EC5" w:rsidP="00EE16EB">
            <w:pPr>
              <w:ind w:left="312" w:hanging="283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B2205">
              <w:rPr>
                <w:rFonts w:ascii="Calibri" w:hAnsi="Calibri" w:cs="Calibri"/>
                <w:b/>
                <w:bCs/>
                <w:sz w:val="20"/>
                <w:szCs w:val="20"/>
              </w:rPr>
              <w:lastRenderedPageBreak/>
              <w:t>2. Strengthen health systems building blocks to enable a functional model of TB care</w:t>
            </w:r>
          </w:p>
        </w:tc>
      </w:tr>
      <w:tr w:rsidR="00C93EC5" w:rsidRPr="005B2205" w14:paraId="68E9634F" w14:textId="77777777" w:rsidTr="00EE16EB">
        <w:trPr>
          <w:trHeight w:val="274"/>
        </w:trPr>
        <w:tc>
          <w:tcPr>
            <w:tcW w:w="2405" w:type="dxa"/>
            <w:tcBorders>
              <w:bottom w:val="single" w:sz="4" w:space="0" w:color="auto"/>
              <w:right w:val="nil"/>
            </w:tcBorders>
          </w:tcPr>
          <w:p w14:paraId="50394123" w14:textId="77777777" w:rsidR="00C93EC5" w:rsidRPr="005B2205" w:rsidRDefault="00C93EC5" w:rsidP="00EE16EB">
            <w:pPr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Governance and coordination </w:t>
            </w:r>
          </w:p>
        </w:tc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</w:tcPr>
          <w:p w14:paraId="3F84C67D" w14:textId="77777777" w:rsidR="00C93EC5" w:rsidRPr="005B2205" w:rsidRDefault="00C93EC5" w:rsidP="00EE16EB">
            <w:pPr>
              <w:ind w:left="174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2017 </w:t>
            </w:r>
          </w:p>
          <w:p w14:paraId="63BF7D07" w14:textId="77777777" w:rsidR="00C93EC5" w:rsidRPr="005B2205" w:rsidRDefault="00C93EC5" w:rsidP="00C93EC5">
            <w:pPr>
              <w:pStyle w:val="ListParagraph"/>
              <w:numPr>
                <w:ilvl w:val="0"/>
                <w:numId w:val="4"/>
              </w:numPr>
              <w:ind w:left="174" w:hanging="27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Regular TB program coordination meetings with WPHO and partners (Burnet, World Vision)</w:t>
            </w:r>
          </w:p>
          <w:p w14:paraId="442C6AA8" w14:textId="77777777" w:rsidR="00C93EC5" w:rsidRPr="00B05392" w:rsidRDefault="00C93EC5" w:rsidP="00C93EC5">
            <w:pPr>
              <w:pStyle w:val="ListParagraph"/>
              <w:numPr>
                <w:ilvl w:val="0"/>
                <w:numId w:val="4"/>
              </w:numPr>
              <w:ind w:left="174" w:hanging="27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Coordination with National Emergency Response Taskforce (ERT)</w:t>
            </w:r>
          </w:p>
          <w:p w14:paraId="77048532" w14:textId="77777777" w:rsidR="00C93EC5" w:rsidRPr="005B2205" w:rsidRDefault="00C93EC5" w:rsidP="00EE16EB">
            <w:pPr>
              <w:ind w:left="-99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2018</w:t>
            </w:r>
          </w:p>
          <w:p w14:paraId="0376CB06" w14:textId="77777777" w:rsidR="00C93EC5" w:rsidRPr="00B05392" w:rsidRDefault="00C93EC5" w:rsidP="00C93EC5">
            <w:pPr>
              <w:pStyle w:val="ListParagraph"/>
              <w:numPr>
                <w:ilvl w:val="0"/>
                <w:numId w:val="4"/>
              </w:numPr>
              <w:ind w:left="174" w:hanging="27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Partner monitoring framework established  </w:t>
            </w:r>
          </w:p>
          <w:p w14:paraId="7F576264" w14:textId="77777777" w:rsidR="00C93EC5" w:rsidRPr="005B2205" w:rsidRDefault="00C93EC5" w:rsidP="00EE16EB">
            <w:pPr>
              <w:ind w:left="-99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lastRenderedPageBreak/>
              <w:t>2019</w:t>
            </w:r>
          </w:p>
          <w:p w14:paraId="5666A5E4" w14:textId="77777777" w:rsidR="00C93EC5" w:rsidRPr="005B2205" w:rsidRDefault="00C93EC5" w:rsidP="00C93EC5">
            <w:pPr>
              <w:pStyle w:val="ListParagraph"/>
              <w:numPr>
                <w:ilvl w:val="0"/>
                <w:numId w:val="4"/>
              </w:numPr>
              <w:ind w:left="174" w:hanging="27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Provincial Health Office (public and community health) and DGH (curative, reporting to NDOH) transitioned to WPHA in September 2019 </w:t>
            </w:r>
          </w:p>
        </w:tc>
        <w:tc>
          <w:tcPr>
            <w:tcW w:w="6379" w:type="dxa"/>
            <w:tcBorders>
              <w:left w:val="nil"/>
              <w:bottom w:val="single" w:sz="4" w:space="0" w:color="auto"/>
            </w:tcBorders>
          </w:tcPr>
          <w:p w14:paraId="3AF6F691" w14:textId="77777777" w:rsidR="00C93EC5" w:rsidRPr="005B2205" w:rsidRDefault="00C93EC5" w:rsidP="00EE16EB">
            <w:pPr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lastRenderedPageBreak/>
              <w:t>2020</w:t>
            </w:r>
          </w:p>
          <w:p w14:paraId="2F5DF13E" w14:textId="77777777" w:rsidR="00C93EC5" w:rsidRPr="005B2205" w:rsidRDefault="00C93EC5" w:rsidP="00C93EC5">
            <w:pPr>
              <w:pStyle w:val="ListParagraph"/>
              <w:numPr>
                <w:ilvl w:val="0"/>
                <w:numId w:val="2"/>
              </w:numPr>
              <w:ind w:left="312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New WPHA structures announced and interim executive commenced in Q3 and WPHA building its capacity and operational functions </w:t>
            </w:r>
          </w:p>
          <w:p w14:paraId="41FCA5D3" w14:textId="77777777" w:rsidR="00C93EC5" w:rsidRPr="005B2205" w:rsidRDefault="00C93EC5" w:rsidP="00C93EC5">
            <w:pPr>
              <w:pStyle w:val="ListParagraph"/>
              <w:numPr>
                <w:ilvl w:val="0"/>
                <w:numId w:val="2"/>
              </w:numPr>
              <w:ind w:left="312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Disruption to routine TB coordination meetings, although weekly partnership meetings held for COVID-19 where TB issues were discussed  </w:t>
            </w:r>
          </w:p>
          <w:p w14:paraId="14726260" w14:textId="77777777" w:rsidR="00C93EC5" w:rsidRPr="00B05392" w:rsidRDefault="00C93EC5" w:rsidP="00C93EC5">
            <w:pPr>
              <w:pStyle w:val="ListParagraph"/>
              <w:numPr>
                <w:ilvl w:val="0"/>
                <w:numId w:val="2"/>
              </w:numPr>
              <w:ind w:left="312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WPHA TB annual implementation plans not reviewed</w:t>
            </w:r>
          </w:p>
          <w:p w14:paraId="0334C4BC" w14:textId="77777777" w:rsidR="00C93EC5" w:rsidRPr="005B2205" w:rsidRDefault="00C93EC5" w:rsidP="00EE16EB">
            <w:pPr>
              <w:ind w:left="29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lastRenderedPageBreak/>
              <w:t>2021</w:t>
            </w:r>
          </w:p>
          <w:p w14:paraId="1A6C1B31" w14:textId="77777777" w:rsidR="00C93EC5" w:rsidRPr="005B2205" w:rsidRDefault="00C93EC5" w:rsidP="00C93EC5">
            <w:pPr>
              <w:pStyle w:val="ListParagraph"/>
              <w:numPr>
                <w:ilvl w:val="0"/>
                <w:numId w:val="2"/>
              </w:numPr>
              <w:ind w:left="312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Full WPHA executive positions appointed but governance and program functions still impacted .  </w:t>
            </w:r>
          </w:p>
          <w:p w14:paraId="405BF7CD" w14:textId="77777777" w:rsidR="00C93EC5" w:rsidRPr="00B05392" w:rsidRDefault="00C93EC5" w:rsidP="00C93EC5">
            <w:pPr>
              <w:pStyle w:val="ListParagraph"/>
              <w:numPr>
                <w:ilvl w:val="0"/>
                <w:numId w:val="2"/>
              </w:numPr>
              <w:ind w:left="312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WPHA annual implementation plan reviewed. Ongoing disruptions to some routine coordination meetings.  </w:t>
            </w:r>
          </w:p>
          <w:p w14:paraId="233E4B84" w14:textId="77777777" w:rsidR="00C93EC5" w:rsidRPr="005B2205" w:rsidRDefault="00C93EC5" w:rsidP="00EE16EB">
            <w:pPr>
              <w:ind w:left="29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2022</w:t>
            </w:r>
          </w:p>
          <w:p w14:paraId="27E3CAD7" w14:textId="77777777" w:rsidR="00C93EC5" w:rsidRPr="005B2205" w:rsidRDefault="00C93EC5" w:rsidP="00C93EC5">
            <w:pPr>
              <w:pStyle w:val="ListParagraph"/>
              <w:numPr>
                <w:ilvl w:val="0"/>
                <w:numId w:val="2"/>
              </w:numPr>
              <w:ind w:left="312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Return to routine governance meetings and joint planning. </w:t>
            </w:r>
          </w:p>
        </w:tc>
      </w:tr>
      <w:tr w:rsidR="00C93EC5" w:rsidRPr="005B2205" w14:paraId="23466955" w14:textId="77777777" w:rsidTr="00EE16EB"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C93B94B" w14:textId="77777777" w:rsidR="00C93EC5" w:rsidRPr="005B2205" w:rsidRDefault="00C93EC5" w:rsidP="00EE16EB">
            <w:pPr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lastRenderedPageBreak/>
              <w:t>Financing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86C28" w14:textId="77777777" w:rsidR="00C93EC5" w:rsidRPr="005B2205" w:rsidRDefault="00C93EC5" w:rsidP="00C93EC5">
            <w:pPr>
              <w:pStyle w:val="ListParagraph"/>
              <w:numPr>
                <w:ilvl w:val="0"/>
                <w:numId w:val="2"/>
              </w:numPr>
              <w:ind w:left="174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Australian Government and World Bank/NDOH Emergency TB Project commenced to support systematic screening initiative (2017) </w:t>
            </w:r>
          </w:p>
          <w:p w14:paraId="519A0250" w14:textId="77777777" w:rsidR="00C93EC5" w:rsidRPr="005B2205" w:rsidRDefault="00C93EC5" w:rsidP="00C93EC5">
            <w:pPr>
              <w:pStyle w:val="ListParagraph"/>
              <w:numPr>
                <w:ilvl w:val="0"/>
                <w:numId w:val="2"/>
              </w:numPr>
              <w:ind w:left="174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Additional funding obtained for operational research projects via Australian government research funding, aiming to strengthen data utilisation, expand contact screening and management and molecular epidemiology as operational research (2018-19)  </w:t>
            </w:r>
          </w:p>
          <w:p w14:paraId="1C57915B" w14:textId="77777777" w:rsidR="00C93EC5" w:rsidRPr="005B2205" w:rsidRDefault="00C93EC5" w:rsidP="00EE16E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66FFED0" w14:textId="77777777" w:rsidR="00C93EC5" w:rsidRPr="005B2205" w:rsidRDefault="00C93EC5" w:rsidP="00EE16EB">
            <w:pPr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No disruption to TB financing but no increases </w:t>
            </w:r>
          </w:p>
          <w:p w14:paraId="718F5896" w14:textId="77777777" w:rsidR="00C93EC5" w:rsidRPr="005B2205" w:rsidRDefault="00C93EC5" w:rsidP="00EE16EB">
            <w:pPr>
              <w:ind w:left="312" w:hanging="28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93EC5" w:rsidRPr="005B2205" w14:paraId="5B8BE604" w14:textId="77777777" w:rsidTr="00EE16EB"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F4398A6" w14:textId="77777777" w:rsidR="00C93EC5" w:rsidRPr="005B2205" w:rsidRDefault="00C93EC5" w:rsidP="00EE16EB">
            <w:pPr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Human resources, capacity building &amp; technical assistance 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44100A" w14:textId="77777777" w:rsidR="00C93EC5" w:rsidRPr="005B2205" w:rsidRDefault="00C93EC5" w:rsidP="00EE16EB">
            <w:pPr>
              <w:ind w:left="-109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2017</w:t>
            </w:r>
          </w:p>
          <w:p w14:paraId="31283383" w14:textId="77777777" w:rsidR="00C93EC5" w:rsidRPr="005B2205" w:rsidRDefault="00C93EC5" w:rsidP="00C93EC5">
            <w:pPr>
              <w:pStyle w:val="ListParagraph"/>
              <w:numPr>
                <w:ilvl w:val="0"/>
                <w:numId w:val="5"/>
              </w:numPr>
              <w:ind w:left="174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Continued partnership model of technical support including international specialists and medical officers through Burnet, supporting care and treatment and community-based screening and prevention</w:t>
            </w:r>
          </w:p>
          <w:p w14:paraId="6E4D074C" w14:textId="77777777" w:rsidR="00C93EC5" w:rsidRPr="005B2205" w:rsidRDefault="00C93EC5" w:rsidP="00C93EC5">
            <w:pPr>
              <w:pStyle w:val="ListParagraph"/>
              <w:numPr>
                <w:ilvl w:val="0"/>
                <w:numId w:val="5"/>
              </w:numPr>
              <w:ind w:left="174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Telemedicine case discussions with international experts </w:t>
            </w:r>
          </w:p>
          <w:p w14:paraId="1C1DDF3B" w14:textId="77777777" w:rsidR="00C93EC5" w:rsidRPr="005B2205" w:rsidRDefault="00C93EC5" w:rsidP="00C93EC5">
            <w:pPr>
              <w:pStyle w:val="ListParagraph"/>
              <w:numPr>
                <w:ilvl w:val="0"/>
                <w:numId w:val="5"/>
              </w:numPr>
              <w:ind w:left="174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Training, task-shifting and development and updating of SOPs</w:t>
            </w:r>
          </w:p>
          <w:p w14:paraId="41098E36" w14:textId="77777777" w:rsidR="00C93EC5" w:rsidRPr="005B2205" w:rsidRDefault="00C93EC5" w:rsidP="00C93EC5">
            <w:pPr>
              <w:pStyle w:val="ListParagraph"/>
              <w:numPr>
                <w:ilvl w:val="0"/>
                <w:numId w:val="5"/>
              </w:numPr>
              <w:ind w:left="174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Contact tracing and TPT teams established without additional resources </w:t>
            </w:r>
          </w:p>
          <w:p w14:paraId="26A174CD" w14:textId="77777777" w:rsidR="00C93EC5" w:rsidRPr="005B2205" w:rsidRDefault="00C93EC5" w:rsidP="00C93EC5">
            <w:pPr>
              <w:pStyle w:val="ListParagraph"/>
              <w:numPr>
                <w:ilvl w:val="0"/>
                <w:numId w:val="5"/>
              </w:numPr>
              <w:ind w:left="174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Provincial TB coordinator (leadership) position remained unfilled with an acting role </w:t>
            </w:r>
          </w:p>
          <w:p w14:paraId="1B0AA561" w14:textId="77777777" w:rsidR="00C93EC5" w:rsidRPr="00B05392" w:rsidRDefault="00C93EC5" w:rsidP="00C93EC5">
            <w:pPr>
              <w:pStyle w:val="ListParagraph"/>
              <w:numPr>
                <w:ilvl w:val="0"/>
                <w:numId w:val="5"/>
              </w:numPr>
              <w:ind w:left="174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Gaps in clinical TB roles, filled by short term international advisors </w:t>
            </w:r>
          </w:p>
          <w:p w14:paraId="027749F7" w14:textId="77777777" w:rsidR="00C93EC5" w:rsidRPr="005B2205" w:rsidRDefault="00C93EC5" w:rsidP="00EE16EB">
            <w:pPr>
              <w:ind w:left="-109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2018</w:t>
            </w:r>
          </w:p>
          <w:p w14:paraId="355D4666" w14:textId="77777777" w:rsidR="00C93EC5" w:rsidRPr="005B2205" w:rsidRDefault="00C93EC5" w:rsidP="00C93EC5">
            <w:pPr>
              <w:pStyle w:val="ListParagraph"/>
              <w:numPr>
                <w:ilvl w:val="0"/>
                <w:numId w:val="5"/>
              </w:numPr>
              <w:ind w:left="174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Workforce assessment by WHO </w:t>
            </w:r>
          </w:p>
          <w:p w14:paraId="56627D57" w14:textId="77777777" w:rsidR="00C93EC5" w:rsidRPr="00B05392" w:rsidRDefault="00C93EC5" w:rsidP="00C93EC5">
            <w:pPr>
              <w:pStyle w:val="ListParagraph"/>
              <w:numPr>
                <w:ilvl w:val="0"/>
                <w:numId w:val="5"/>
              </w:numPr>
              <w:ind w:left="174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Competency framework for TB workforce capacity building developed, following a training needs assessment </w:t>
            </w:r>
          </w:p>
          <w:p w14:paraId="1B6F4B9F" w14:textId="77777777" w:rsidR="00C93EC5" w:rsidRPr="005B2205" w:rsidRDefault="00C93EC5" w:rsidP="00EE16EB">
            <w:pPr>
              <w:ind w:left="-109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2019</w:t>
            </w:r>
          </w:p>
          <w:p w14:paraId="17B4E483" w14:textId="77777777" w:rsidR="00C93EC5" w:rsidRPr="005B2205" w:rsidRDefault="00C93EC5" w:rsidP="00C93EC5">
            <w:pPr>
              <w:pStyle w:val="ListParagraph"/>
              <w:numPr>
                <w:ilvl w:val="0"/>
                <w:numId w:val="6"/>
              </w:numPr>
              <w:ind w:left="174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TB physician appointed  </w:t>
            </w:r>
          </w:p>
          <w:p w14:paraId="11AF2F96" w14:textId="77777777" w:rsidR="00C93EC5" w:rsidRDefault="00C93EC5" w:rsidP="00C93EC5">
            <w:pPr>
              <w:pStyle w:val="ListParagraph"/>
              <w:numPr>
                <w:ilvl w:val="0"/>
                <w:numId w:val="6"/>
              </w:numPr>
              <w:ind w:left="174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TB human resources review and mapping </w:t>
            </w:r>
          </w:p>
          <w:p w14:paraId="08C1579A" w14:textId="77777777" w:rsidR="00C93EC5" w:rsidRPr="005B2205" w:rsidRDefault="00C93EC5" w:rsidP="00EE16EB">
            <w:pPr>
              <w:pStyle w:val="ListParagraph"/>
              <w:ind w:left="174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C4A54B5" w14:textId="77777777" w:rsidR="00C93EC5" w:rsidRPr="005B2205" w:rsidRDefault="00C93EC5" w:rsidP="00EE16EB">
            <w:pPr>
              <w:ind w:left="312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lastRenderedPageBreak/>
              <w:t>2020</w:t>
            </w:r>
          </w:p>
          <w:p w14:paraId="4AA09293" w14:textId="77777777" w:rsidR="00C93EC5" w:rsidRPr="005B2205" w:rsidRDefault="00C93EC5" w:rsidP="00C93EC5">
            <w:pPr>
              <w:pStyle w:val="ListParagraph"/>
              <w:numPr>
                <w:ilvl w:val="0"/>
                <w:numId w:val="7"/>
              </w:numPr>
              <w:ind w:left="319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Key roles in the WPHA unfilled due to roles in COVID response</w:t>
            </w:r>
          </w:p>
          <w:p w14:paraId="0D23DDC2" w14:textId="77777777" w:rsidR="00C93EC5" w:rsidRPr="005B2205" w:rsidRDefault="00C93EC5" w:rsidP="00C93EC5">
            <w:pPr>
              <w:pStyle w:val="ListParagraph"/>
              <w:numPr>
                <w:ilvl w:val="0"/>
                <w:numId w:val="7"/>
              </w:numPr>
              <w:ind w:left="319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Disruption to key TB service delivery clinical and public health roles </w:t>
            </w:r>
          </w:p>
          <w:p w14:paraId="33FF127A" w14:textId="77777777" w:rsidR="00C93EC5" w:rsidRPr="005B2205" w:rsidRDefault="00C93EC5" w:rsidP="00C93EC5">
            <w:pPr>
              <w:pStyle w:val="ListParagraph"/>
              <w:numPr>
                <w:ilvl w:val="0"/>
                <w:numId w:val="7"/>
              </w:numPr>
              <w:ind w:left="319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Demobilisation from PNG of international technical advisers </w:t>
            </w:r>
            <w:r w:rsidRPr="005B220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for clinical and public health TB activities (including service delivery  support) </w:t>
            </w:r>
            <w:r w:rsidRPr="005B2205">
              <w:rPr>
                <w:rFonts w:ascii="Calibri" w:hAnsi="Calibri" w:cs="Calibri"/>
                <w:sz w:val="20"/>
                <w:szCs w:val="20"/>
              </w:rPr>
              <w:t>from 2020 to early 2021. Locally engaged staff remained. Remote support enhanced – included training, monitoring and case discussions / troubleshooting.</w:t>
            </w:r>
          </w:p>
          <w:p w14:paraId="5B74923C" w14:textId="77777777" w:rsidR="00C93EC5" w:rsidRPr="005B2205" w:rsidRDefault="00C93EC5" w:rsidP="00C93EC5">
            <w:pPr>
              <w:pStyle w:val="ListParagraph"/>
              <w:numPr>
                <w:ilvl w:val="0"/>
                <w:numId w:val="7"/>
              </w:numPr>
              <w:ind w:left="319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Significant ongoing gaps in WPHA and DPH clinical TB roles  </w:t>
            </w:r>
          </w:p>
          <w:p w14:paraId="221ADF51" w14:textId="77777777" w:rsidR="00C93EC5" w:rsidRPr="00B05392" w:rsidRDefault="00C93EC5" w:rsidP="00C93EC5">
            <w:pPr>
              <w:pStyle w:val="ListParagraph"/>
              <w:numPr>
                <w:ilvl w:val="0"/>
                <w:numId w:val="7"/>
              </w:numPr>
              <w:ind w:left="319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PNG TB clinical fellowship program commenced, rotating clinicians from other provinces to Daru.</w:t>
            </w:r>
          </w:p>
          <w:p w14:paraId="7BF5DFE4" w14:textId="77777777" w:rsidR="00C93EC5" w:rsidRPr="005B2205" w:rsidRDefault="00C93EC5" w:rsidP="00EE16EB">
            <w:pPr>
              <w:ind w:left="36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2021</w:t>
            </w:r>
          </w:p>
          <w:p w14:paraId="229B3A3F" w14:textId="77777777" w:rsidR="00C93EC5" w:rsidRPr="00B05392" w:rsidRDefault="00C93EC5" w:rsidP="00C93EC5">
            <w:pPr>
              <w:pStyle w:val="ListParagraph"/>
              <w:numPr>
                <w:ilvl w:val="0"/>
                <w:numId w:val="7"/>
              </w:numPr>
              <w:ind w:left="319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WPHA provincial disease control and TB officer appointed</w:t>
            </w:r>
          </w:p>
          <w:p w14:paraId="381645A6" w14:textId="77777777" w:rsidR="00C93EC5" w:rsidRPr="005B2205" w:rsidRDefault="00C93EC5" w:rsidP="00EE16EB">
            <w:pPr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2022</w:t>
            </w:r>
          </w:p>
          <w:p w14:paraId="497AC513" w14:textId="77777777" w:rsidR="00C93EC5" w:rsidRPr="005B2205" w:rsidRDefault="00C93EC5" w:rsidP="00C93EC5">
            <w:pPr>
              <w:pStyle w:val="ListParagraph"/>
              <w:numPr>
                <w:ilvl w:val="0"/>
                <w:numId w:val="7"/>
              </w:numPr>
              <w:ind w:left="319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Integration of partner and WPHA roles into endorsed TB program human resources structure </w:t>
            </w:r>
          </w:p>
          <w:p w14:paraId="05E74698" w14:textId="77777777" w:rsidR="00C93EC5" w:rsidRPr="005B2205" w:rsidRDefault="00C93EC5" w:rsidP="00C93EC5">
            <w:pPr>
              <w:pStyle w:val="ListParagraph"/>
              <w:numPr>
                <w:ilvl w:val="0"/>
                <w:numId w:val="7"/>
              </w:numPr>
              <w:ind w:left="319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Peer counselling program ongoing with child protection, child counselling training, TB/HIV training and exchanges with  </w:t>
            </w:r>
          </w:p>
          <w:p w14:paraId="148BDCC9" w14:textId="77777777" w:rsidR="00C93EC5" w:rsidRPr="005B2205" w:rsidRDefault="00C93EC5" w:rsidP="00C93EC5">
            <w:pPr>
              <w:pStyle w:val="ListParagraph"/>
              <w:numPr>
                <w:ilvl w:val="0"/>
                <w:numId w:val="7"/>
              </w:numPr>
              <w:ind w:left="319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Commencement of SWEEP-TB (comprehensive community screening and prevention project) in November.  </w:t>
            </w:r>
          </w:p>
          <w:p w14:paraId="54A1BAE6" w14:textId="77777777" w:rsidR="00C93EC5" w:rsidRPr="005B2205" w:rsidRDefault="00C93EC5" w:rsidP="00EE16EB">
            <w:pPr>
              <w:ind w:left="312" w:hanging="28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93EC5" w:rsidRPr="005B2205" w14:paraId="7FD5AD27" w14:textId="77777777" w:rsidTr="00EE16EB">
        <w:tc>
          <w:tcPr>
            <w:tcW w:w="2405" w:type="dxa"/>
            <w:tcBorders>
              <w:top w:val="single" w:sz="4" w:space="0" w:color="auto"/>
              <w:right w:val="nil"/>
            </w:tcBorders>
          </w:tcPr>
          <w:p w14:paraId="210406D7" w14:textId="77777777" w:rsidR="00C93EC5" w:rsidRPr="005B2205" w:rsidRDefault="00C93EC5" w:rsidP="00EE16EB">
            <w:pPr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lastRenderedPageBreak/>
              <w:t>Information systems, supply chain, &amp; laboratory systems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</w:tcPr>
          <w:p w14:paraId="32872259" w14:textId="77777777" w:rsidR="00C93EC5" w:rsidRPr="005B2205" w:rsidRDefault="00C93EC5" w:rsidP="00EE16EB">
            <w:pPr>
              <w:ind w:left="-105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2017</w:t>
            </w:r>
          </w:p>
          <w:p w14:paraId="053D8BAC" w14:textId="77777777" w:rsidR="00C93EC5" w:rsidRPr="005B2205" w:rsidRDefault="00C93EC5" w:rsidP="00C93EC5">
            <w:pPr>
              <w:pStyle w:val="ListParagraph"/>
              <w:numPr>
                <w:ilvl w:val="0"/>
                <w:numId w:val="8"/>
              </w:numPr>
              <w:ind w:left="179" w:hanging="28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</w:t>
            </w:r>
            <w:r w:rsidRPr="005B2205">
              <w:rPr>
                <w:rFonts w:ascii="Calibri" w:hAnsi="Calibri" w:cs="Calibri"/>
                <w:sz w:val="20"/>
                <w:szCs w:val="20"/>
              </w:rPr>
              <w:t xml:space="preserve">lectronic medical records system (EMRS) for DR-TB care and programmatic management in SFD implemented – open source (Bahmni) </w:t>
            </w:r>
          </w:p>
          <w:p w14:paraId="25240912" w14:textId="77777777" w:rsidR="00C93EC5" w:rsidRPr="00B05392" w:rsidRDefault="00C93EC5" w:rsidP="00C93EC5">
            <w:pPr>
              <w:pStyle w:val="ListParagraph"/>
              <w:numPr>
                <w:ilvl w:val="0"/>
                <w:numId w:val="8"/>
              </w:numPr>
              <w:ind w:left="179" w:hanging="284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Review of stock management and procurement systems for community sites and establishment of local storage facilities </w:t>
            </w:r>
          </w:p>
          <w:p w14:paraId="727CCB3B" w14:textId="77777777" w:rsidR="00C93EC5" w:rsidRPr="005B2205" w:rsidRDefault="00C93EC5" w:rsidP="00EE16EB">
            <w:pPr>
              <w:ind w:left="-105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2018</w:t>
            </w:r>
          </w:p>
          <w:p w14:paraId="388D9284" w14:textId="77777777" w:rsidR="00C93EC5" w:rsidRPr="00B05392" w:rsidRDefault="00C93EC5" w:rsidP="00C93EC5">
            <w:pPr>
              <w:pStyle w:val="ListParagraph"/>
              <w:numPr>
                <w:ilvl w:val="0"/>
                <w:numId w:val="8"/>
              </w:numPr>
              <w:ind w:left="179" w:hanging="284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Expansion of EMRS to include DS-TB treatment, PEC and contact screening and management</w:t>
            </w:r>
          </w:p>
          <w:p w14:paraId="2A3AA400" w14:textId="77777777" w:rsidR="00C93EC5" w:rsidRPr="005B2205" w:rsidRDefault="00C93EC5" w:rsidP="00EE16EB">
            <w:pPr>
              <w:ind w:left="-105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2019</w:t>
            </w:r>
          </w:p>
          <w:p w14:paraId="26B269DF" w14:textId="77777777" w:rsidR="00C93EC5" w:rsidRPr="005B2205" w:rsidRDefault="00C93EC5" w:rsidP="00C93EC5">
            <w:pPr>
              <w:pStyle w:val="ListParagraph"/>
              <w:numPr>
                <w:ilvl w:val="0"/>
                <w:numId w:val="8"/>
              </w:numPr>
              <w:ind w:left="179" w:hanging="284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TB data analytics site for WPHA with dashboards developed from EMRS for real-time reporting    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</w:tcBorders>
          </w:tcPr>
          <w:p w14:paraId="259449A2" w14:textId="77777777" w:rsidR="00C93EC5" w:rsidRPr="005B2205" w:rsidRDefault="00C93EC5" w:rsidP="00EE16EB">
            <w:pPr>
              <w:ind w:left="312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2020</w:t>
            </w:r>
          </w:p>
          <w:p w14:paraId="44D9997A" w14:textId="77777777" w:rsidR="00C93EC5" w:rsidRPr="005B2205" w:rsidRDefault="00C93EC5" w:rsidP="00C93EC5">
            <w:pPr>
              <w:pStyle w:val="ListParagraph"/>
              <w:numPr>
                <w:ilvl w:val="0"/>
                <w:numId w:val="8"/>
              </w:numPr>
              <w:ind w:left="319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Significant stockouts – PPE, TB drugs (resolved with supplementary orders), Xpert Ultra</w:t>
            </w:r>
          </w:p>
          <w:p w14:paraId="6AE1BE0D" w14:textId="77777777" w:rsidR="00C93EC5" w:rsidRPr="005B2205" w:rsidRDefault="00C93EC5" w:rsidP="00C93EC5">
            <w:pPr>
              <w:pStyle w:val="ListParagraph"/>
              <w:numPr>
                <w:ilvl w:val="0"/>
                <w:numId w:val="8"/>
              </w:numPr>
              <w:ind w:left="319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National TB laboratory for C-DST was not functional and testing not performed </w:t>
            </w:r>
          </w:p>
          <w:p w14:paraId="7144E5AA" w14:textId="77777777" w:rsidR="00C93EC5" w:rsidRPr="005B2205" w:rsidRDefault="00C93EC5" w:rsidP="00C93EC5">
            <w:pPr>
              <w:pStyle w:val="ListParagraph"/>
              <w:numPr>
                <w:ilvl w:val="0"/>
                <w:numId w:val="8"/>
              </w:numPr>
              <w:ind w:left="319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TB program office requiring repairs and unable to accommodate staff  </w:t>
            </w:r>
          </w:p>
          <w:p w14:paraId="7B2BAF27" w14:textId="77777777" w:rsidR="00C93EC5" w:rsidRPr="005B2205" w:rsidRDefault="00C93EC5" w:rsidP="00EE16EB">
            <w:pPr>
              <w:ind w:left="36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2021</w:t>
            </w:r>
          </w:p>
          <w:p w14:paraId="55EB69DF" w14:textId="77777777" w:rsidR="00C93EC5" w:rsidRPr="005B2205" w:rsidRDefault="00C93EC5" w:rsidP="00C93EC5">
            <w:pPr>
              <w:pStyle w:val="ListParagraph"/>
              <w:numPr>
                <w:ilvl w:val="0"/>
                <w:numId w:val="8"/>
              </w:numPr>
              <w:ind w:left="319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Ongoing stockouts of consumables, Xpert Ultra and some MDR-TB drugs (supplementary orders).  Temporary disruption to the EMRS  </w:t>
            </w:r>
          </w:p>
          <w:p w14:paraId="43496FD8" w14:textId="77777777" w:rsidR="00C93EC5" w:rsidRPr="00B05392" w:rsidRDefault="00C93EC5" w:rsidP="00C93EC5">
            <w:pPr>
              <w:pStyle w:val="ListParagraph"/>
              <w:numPr>
                <w:ilvl w:val="0"/>
                <w:numId w:val="8"/>
              </w:numPr>
              <w:ind w:left="319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Additional TB program office space secured </w:t>
            </w:r>
          </w:p>
          <w:p w14:paraId="73549785" w14:textId="77777777" w:rsidR="00C93EC5" w:rsidRPr="005B2205" w:rsidRDefault="00C93EC5" w:rsidP="00EE16EB">
            <w:pPr>
              <w:ind w:left="36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2022</w:t>
            </w:r>
          </w:p>
          <w:p w14:paraId="0F45B24B" w14:textId="77777777" w:rsidR="00C93EC5" w:rsidRPr="005B2205" w:rsidRDefault="00C93EC5" w:rsidP="00C93EC5">
            <w:pPr>
              <w:pStyle w:val="ListParagraph"/>
              <w:numPr>
                <w:ilvl w:val="0"/>
                <w:numId w:val="8"/>
              </w:numPr>
              <w:ind w:left="319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Implementation of an electronic logistic management information system for non-TB supplies at DPH. Resolution of most stockouts (except cycloserine). Resumption of national TB lab services, including C-DST at CPHL. Xpert XDR available at DPH. </w:t>
            </w:r>
          </w:p>
        </w:tc>
      </w:tr>
      <w:tr w:rsidR="00C93EC5" w:rsidRPr="005B2205" w14:paraId="1409DB19" w14:textId="77777777" w:rsidTr="00EE16EB">
        <w:tc>
          <w:tcPr>
            <w:tcW w:w="1388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3609D11" w14:textId="77777777" w:rsidR="00C93EC5" w:rsidRPr="005B2205" w:rsidRDefault="00C93EC5" w:rsidP="00EE16EB">
            <w:pPr>
              <w:ind w:left="312" w:hanging="283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B2205">
              <w:rPr>
                <w:rFonts w:ascii="Calibri" w:hAnsi="Calibri" w:cs="Calibri"/>
                <w:b/>
                <w:bCs/>
                <w:sz w:val="20"/>
                <w:szCs w:val="20"/>
              </w:rPr>
              <w:t>3. Improve service utilisation and TB prevention through community engagement</w:t>
            </w:r>
          </w:p>
          <w:p w14:paraId="6C765E3A" w14:textId="77777777" w:rsidR="00C93EC5" w:rsidRPr="005B2205" w:rsidRDefault="00C93EC5" w:rsidP="00EE16EB">
            <w:pPr>
              <w:ind w:left="312" w:hanging="283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C93EC5" w:rsidRPr="005B2205" w14:paraId="490EC109" w14:textId="77777777" w:rsidTr="00EE16EB">
        <w:tc>
          <w:tcPr>
            <w:tcW w:w="2405" w:type="dxa"/>
            <w:tcBorders>
              <w:right w:val="nil"/>
            </w:tcBorders>
          </w:tcPr>
          <w:p w14:paraId="592703A8" w14:textId="77777777" w:rsidR="00C93EC5" w:rsidRPr="005B2205" w:rsidRDefault="00C93EC5" w:rsidP="00EE16EB">
            <w:pPr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Community engagement 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48C41900" w14:textId="77777777" w:rsidR="00C93EC5" w:rsidRPr="005B2205" w:rsidRDefault="00C93EC5" w:rsidP="00EE16EB">
            <w:pPr>
              <w:ind w:left="-105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2017</w:t>
            </w:r>
          </w:p>
          <w:p w14:paraId="25FFEE17" w14:textId="77777777" w:rsidR="00C93EC5" w:rsidRPr="005B2205" w:rsidRDefault="00C93EC5" w:rsidP="00C93EC5">
            <w:pPr>
              <w:pStyle w:val="ListParagraph"/>
              <w:numPr>
                <w:ilvl w:val="0"/>
                <w:numId w:val="8"/>
              </w:numPr>
              <w:ind w:left="320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TB survivors engaged through PEC program</w:t>
            </w:r>
          </w:p>
          <w:p w14:paraId="665DC112" w14:textId="77777777" w:rsidR="00C93EC5" w:rsidRPr="005B2205" w:rsidRDefault="00C93EC5" w:rsidP="00C93EC5">
            <w:pPr>
              <w:pStyle w:val="ListParagraph"/>
              <w:numPr>
                <w:ilvl w:val="0"/>
                <w:numId w:val="8"/>
              </w:numPr>
              <w:ind w:left="320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Community workshops on community mobilisation and advocacy  </w:t>
            </w:r>
          </w:p>
          <w:p w14:paraId="35C4ABC7" w14:textId="77777777" w:rsidR="00C93EC5" w:rsidRPr="00B05392" w:rsidRDefault="00C93EC5" w:rsidP="00C93EC5">
            <w:pPr>
              <w:pStyle w:val="ListParagraph"/>
              <w:numPr>
                <w:ilvl w:val="0"/>
                <w:numId w:val="8"/>
              </w:numPr>
              <w:ind w:left="320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TB patient and community needs assessment conducted to inform support model </w:t>
            </w:r>
          </w:p>
          <w:p w14:paraId="54FEBBC5" w14:textId="77777777" w:rsidR="00C93EC5" w:rsidRPr="005B2205" w:rsidRDefault="00C93EC5" w:rsidP="00EE16EB">
            <w:pPr>
              <w:ind w:left="-40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2018</w:t>
            </w:r>
          </w:p>
          <w:p w14:paraId="4B766389" w14:textId="77777777" w:rsidR="00C93EC5" w:rsidRPr="00B05392" w:rsidRDefault="00C93EC5" w:rsidP="00C93EC5">
            <w:pPr>
              <w:pStyle w:val="ListParagraph"/>
              <w:numPr>
                <w:ilvl w:val="0"/>
                <w:numId w:val="8"/>
              </w:numPr>
              <w:ind w:left="320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TB patient representative group formed and patient satisfaction surveys conducted </w:t>
            </w:r>
          </w:p>
          <w:p w14:paraId="17D558FC" w14:textId="77777777" w:rsidR="00C93EC5" w:rsidRPr="005B2205" w:rsidRDefault="00C93EC5" w:rsidP="00EE16EB">
            <w:pPr>
              <w:ind w:left="-40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2019</w:t>
            </w:r>
          </w:p>
          <w:p w14:paraId="6EC389B2" w14:textId="77777777" w:rsidR="00C93EC5" w:rsidRPr="005B2205" w:rsidRDefault="00C93EC5" w:rsidP="00C93EC5">
            <w:pPr>
              <w:pStyle w:val="ListParagraph"/>
              <w:numPr>
                <w:ilvl w:val="0"/>
                <w:numId w:val="8"/>
              </w:numPr>
              <w:ind w:left="320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Photovoice activity to document lived experience with TB in Daru, strengthen peer support and build community awareness  </w:t>
            </w:r>
          </w:p>
          <w:p w14:paraId="5E865CCF" w14:textId="77777777" w:rsidR="00C93EC5" w:rsidRDefault="00C93EC5" w:rsidP="00C93EC5">
            <w:pPr>
              <w:pStyle w:val="ListParagraph"/>
              <w:numPr>
                <w:ilvl w:val="0"/>
                <w:numId w:val="8"/>
              </w:numPr>
              <w:ind w:left="320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Community consultations for community-wide screening and prevention conducted, with agreement to form CAG  </w:t>
            </w:r>
          </w:p>
          <w:p w14:paraId="63A367CF" w14:textId="77777777" w:rsidR="00C93EC5" w:rsidRPr="005B2205" w:rsidRDefault="00C93EC5" w:rsidP="00EE16EB">
            <w:pPr>
              <w:pStyle w:val="ListParagraph"/>
              <w:ind w:left="32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79" w:type="dxa"/>
            <w:tcBorders>
              <w:left w:val="nil"/>
            </w:tcBorders>
          </w:tcPr>
          <w:p w14:paraId="0ED25EA6" w14:textId="77777777" w:rsidR="00C93EC5" w:rsidRPr="005B2205" w:rsidRDefault="00C93EC5" w:rsidP="00EE16EB">
            <w:pPr>
              <w:ind w:left="312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lastRenderedPageBreak/>
              <w:t>2020</w:t>
            </w:r>
          </w:p>
          <w:p w14:paraId="3785AFBE" w14:textId="77777777" w:rsidR="00C93EC5" w:rsidRPr="005B2205" w:rsidRDefault="00C93EC5" w:rsidP="00C93EC5">
            <w:pPr>
              <w:pStyle w:val="ListParagraph"/>
              <w:numPr>
                <w:ilvl w:val="0"/>
                <w:numId w:val="9"/>
              </w:numPr>
              <w:ind w:left="319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First meeting of the CAG for the community-wide screening project (prior to COVID) with plans for community engagement developed </w:t>
            </w:r>
          </w:p>
          <w:p w14:paraId="1EB3D0A9" w14:textId="77777777" w:rsidR="00C93EC5" w:rsidRPr="005B2205" w:rsidRDefault="00C93EC5" w:rsidP="00C93EC5">
            <w:pPr>
              <w:pStyle w:val="ListParagraph"/>
              <w:numPr>
                <w:ilvl w:val="0"/>
                <w:numId w:val="9"/>
              </w:numPr>
              <w:ind w:left="319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Model of community engagement developed for TB applied to COVID-19 </w:t>
            </w:r>
          </w:p>
          <w:p w14:paraId="7358A58E" w14:textId="77777777" w:rsidR="00C93EC5" w:rsidRPr="005B2205" w:rsidRDefault="00C93EC5" w:rsidP="00C93EC5">
            <w:pPr>
              <w:pStyle w:val="ListParagraph"/>
              <w:numPr>
                <w:ilvl w:val="0"/>
                <w:numId w:val="9"/>
              </w:numPr>
              <w:ind w:left="319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Integration of community engagement and education for TB an COVID  </w:t>
            </w:r>
          </w:p>
          <w:p w14:paraId="2AD42156" w14:textId="77777777" w:rsidR="00C93EC5" w:rsidRPr="005B2205" w:rsidRDefault="00C93EC5" w:rsidP="00C93EC5">
            <w:pPr>
              <w:pStyle w:val="ListParagraph"/>
              <w:numPr>
                <w:ilvl w:val="0"/>
                <w:numId w:val="9"/>
              </w:numPr>
              <w:ind w:left="319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TB education and counselling Facebook page launched and included COVID-19 information </w:t>
            </w:r>
          </w:p>
          <w:p w14:paraId="270FB7AF" w14:textId="77777777" w:rsidR="00C93EC5" w:rsidRPr="005B2205" w:rsidRDefault="00C93EC5" w:rsidP="00EE16EB">
            <w:pPr>
              <w:ind w:left="36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2021</w:t>
            </w:r>
          </w:p>
          <w:p w14:paraId="21068D71" w14:textId="77777777" w:rsidR="00C93EC5" w:rsidRPr="005B2205" w:rsidRDefault="00C93EC5" w:rsidP="00C93EC5">
            <w:pPr>
              <w:pStyle w:val="ListParagraph"/>
              <w:numPr>
                <w:ilvl w:val="0"/>
                <w:numId w:val="9"/>
              </w:numPr>
              <w:ind w:left="319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CAG meetings resumed with terms of reference and self determined name: </w:t>
            </w:r>
            <w:r w:rsidRPr="005B2205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TB Nanito Kopia Kodu Group </w:t>
            </w:r>
            <w:r w:rsidRPr="005B2205">
              <w:rPr>
                <w:rFonts w:ascii="Calibri" w:hAnsi="Calibri" w:cs="Calibri"/>
                <w:sz w:val="20"/>
                <w:szCs w:val="20"/>
              </w:rPr>
              <w:t>(the Voice to Kill TB Forever)</w:t>
            </w:r>
          </w:p>
          <w:p w14:paraId="136CEBDD" w14:textId="77777777" w:rsidR="00C93EC5" w:rsidRPr="005B2205" w:rsidRDefault="00C93EC5" w:rsidP="00EE16EB">
            <w:pPr>
              <w:ind w:left="36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2022</w:t>
            </w:r>
          </w:p>
          <w:p w14:paraId="54A13F85" w14:textId="77777777" w:rsidR="00C93EC5" w:rsidRPr="005B2205" w:rsidRDefault="00C93EC5" w:rsidP="00C93EC5">
            <w:pPr>
              <w:pStyle w:val="ListParagraph"/>
              <w:numPr>
                <w:ilvl w:val="0"/>
                <w:numId w:val="9"/>
              </w:numPr>
              <w:ind w:left="319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Household engagement, mapping and design and planning for community-wide screening.  Patient representative meetings restarted.  CAG provided input into screening program design. Community </w:t>
            </w:r>
            <w:r w:rsidRPr="005B2205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education materials developed for SWEEP-TB (including TPT for adolescents and adults)  </w:t>
            </w:r>
          </w:p>
        </w:tc>
      </w:tr>
      <w:tr w:rsidR="00C93EC5" w:rsidRPr="005B2205" w14:paraId="49DE3F5A" w14:textId="77777777" w:rsidTr="00EE16EB">
        <w:tc>
          <w:tcPr>
            <w:tcW w:w="1388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6104970" w14:textId="77777777" w:rsidR="00C93EC5" w:rsidRPr="005B2205" w:rsidRDefault="00C93EC5" w:rsidP="00EE16EB">
            <w:pPr>
              <w:ind w:left="312" w:hanging="283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B2205">
              <w:rPr>
                <w:rFonts w:ascii="Calibri" w:hAnsi="Calibri" w:cs="Calibri"/>
                <w:b/>
                <w:bCs/>
                <w:sz w:val="20"/>
                <w:szCs w:val="20"/>
              </w:rPr>
              <w:lastRenderedPageBreak/>
              <w:t xml:space="preserve">4. Program data is utilised for effective action </w:t>
            </w:r>
          </w:p>
        </w:tc>
      </w:tr>
      <w:tr w:rsidR="00C93EC5" w:rsidRPr="005B2205" w14:paraId="1F5A3E61" w14:textId="77777777" w:rsidTr="00EE16EB">
        <w:tc>
          <w:tcPr>
            <w:tcW w:w="2405" w:type="dxa"/>
            <w:tcBorders>
              <w:right w:val="nil"/>
            </w:tcBorders>
          </w:tcPr>
          <w:p w14:paraId="6E314E96" w14:textId="77777777" w:rsidR="00C93EC5" w:rsidRPr="005B2205" w:rsidRDefault="00C93EC5" w:rsidP="00EE16EB">
            <w:pPr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Data utilisation and operational research 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74A0CA19" w14:textId="77777777" w:rsidR="00C93EC5" w:rsidRPr="005B2205" w:rsidRDefault="00C93EC5" w:rsidP="00EE16EB">
            <w:pPr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2017</w:t>
            </w:r>
          </w:p>
          <w:p w14:paraId="577619CA" w14:textId="77777777" w:rsidR="00C93EC5" w:rsidRPr="005B2205" w:rsidRDefault="00C93EC5" w:rsidP="00C93EC5">
            <w:pPr>
              <w:pStyle w:val="ListParagraph"/>
              <w:numPr>
                <w:ilvl w:val="0"/>
                <w:numId w:val="9"/>
              </w:numPr>
              <w:ind w:left="320" w:hanging="320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EMRS used to establish TB care cascades for program improvement </w:t>
            </w:r>
          </w:p>
          <w:p w14:paraId="68C84C32" w14:textId="77777777" w:rsidR="00C93EC5" w:rsidRPr="005B2205" w:rsidRDefault="00C93EC5" w:rsidP="00C93EC5">
            <w:pPr>
              <w:pStyle w:val="ListParagraph"/>
              <w:numPr>
                <w:ilvl w:val="0"/>
                <w:numId w:val="9"/>
              </w:numPr>
              <w:ind w:left="320" w:hanging="320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TB research prioritisation and agenda conducted </w:t>
            </w:r>
          </w:p>
          <w:p w14:paraId="672016FE" w14:textId="77777777" w:rsidR="00C93EC5" w:rsidRPr="005B2205" w:rsidRDefault="00C93EC5" w:rsidP="00C93EC5">
            <w:pPr>
              <w:pStyle w:val="ListParagraph"/>
              <w:numPr>
                <w:ilvl w:val="0"/>
                <w:numId w:val="9"/>
              </w:numPr>
              <w:ind w:left="320" w:hanging="320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Structured Operational Research Training Initiative (SORT-IT) conducted in Daru </w:t>
            </w:r>
          </w:p>
          <w:p w14:paraId="551EFFA4" w14:textId="77777777" w:rsidR="00C93EC5" w:rsidRPr="005B2205" w:rsidRDefault="00C93EC5" w:rsidP="00C93EC5">
            <w:pPr>
              <w:pStyle w:val="ListParagraph"/>
              <w:numPr>
                <w:ilvl w:val="0"/>
                <w:numId w:val="9"/>
              </w:numPr>
              <w:ind w:left="320" w:hanging="320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Molecular epidemiology of DR-TB in Daru research conducted to inform treatment regimens and public health responses </w:t>
            </w:r>
          </w:p>
          <w:p w14:paraId="2142099A" w14:textId="77777777" w:rsidR="00C93EC5" w:rsidRPr="00B05392" w:rsidRDefault="00C93EC5" w:rsidP="00C93EC5">
            <w:pPr>
              <w:pStyle w:val="ListParagraph"/>
              <w:numPr>
                <w:ilvl w:val="0"/>
                <w:numId w:val="9"/>
              </w:numPr>
              <w:ind w:left="320" w:hanging="320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Geographic reconnaissance survey conducted in Daru to quantify households and residents</w:t>
            </w:r>
          </w:p>
          <w:p w14:paraId="7D77164F" w14:textId="77777777" w:rsidR="00C93EC5" w:rsidRPr="005B2205" w:rsidRDefault="00C93EC5" w:rsidP="00EE16EB">
            <w:pPr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2018</w:t>
            </w:r>
          </w:p>
          <w:p w14:paraId="5C9FCBD5" w14:textId="77777777" w:rsidR="00C93EC5" w:rsidRPr="005B2205" w:rsidRDefault="00C93EC5" w:rsidP="00C93EC5">
            <w:pPr>
              <w:pStyle w:val="ListParagraph"/>
              <w:numPr>
                <w:ilvl w:val="0"/>
                <w:numId w:val="9"/>
              </w:numPr>
              <w:ind w:left="320" w:hanging="320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Socio-behavioural research on case and contact perspectives of TB care conducted</w:t>
            </w:r>
          </w:p>
          <w:p w14:paraId="795BA363" w14:textId="77777777" w:rsidR="00C93EC5" w:rsidRPr="005B2205" w:rsidRDefault="00C93EC5" w:rsidP="00C93EC5">
            <w:pPr>
              <w:pStyle w:val="ListParagraph"/>
              <w:numPr>
                <w:ilvl w:val="0"/>
                <w:numId w:val="9"/>
              </w:numPr>
              <w:ind w:left="320" w:hanging="320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4 SORT-IT studies from SFD completed and presented at PNG medical symposium</w:t>
            </w:r>
          </w:p>
          <w:p w14:paraId="4B97F437" w14:textId="77777777" w:rsidR="00C93EC5" w:rsidRPr="005B2205" w:rsidRDefault="00C93EC5" w:rsidP="00C93EC5">
            <w:pPr>
              <w:pStyle w:val="ListParagraph"/>
              <w:numPr>
                <w:ilvl w:val="0"/>
                <w:numId w:val="9"/>
              </w:numPr>
              <w:ind w:left="320" w:hanging="320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Quality improvement initiative conducted on sputum collection for patient monitoring (increased from 20% to 82%) </w:t>
            </w:r>
          </w:p>
          <w:p w14:paraId="1F80C783" w14:textId="77777777" w:rsidR="00C93EC5" w:rsidRPr="00B05392" w:rsidRDefault="00C93EC5" w:rsidP="00C93EC5">
            <w:pPr>
              <w:pStyle w:val="ListParagraph"/>
              <w:numPr>
                <w:ilvl w:val="0"/>
                <w:numId w:val="9"/>
              </w:numPr>
              <w:ind w:left="320" w:hanging="320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Modelling and cost-effectiveness analysis of TB interventions in Daru to inform strategy and planning</w:t>
            </w:r>
          </w:p>
          <w:p w14:paraId="2A72A4CA" w14:textId="77777777" w:rsidR="00C93EC5" w:rsidRPr="005B2205" w:rsidRDefault="00C93EC5" w:rsidP="00EE16EB">
            <w:pPr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2019</w:t>
            </w:r>
          </w:p>
          <w:p w14:paraId="0B2895B4" w14:textId="77777777" w:rsidR="00C93EC5" w:rsidRPr="005B2205" w:rsidRDefault="00C93EC5" w:rsidP="00C93EC5">
            <w:pPr>
              <w:pStyle w:val="ListParagraph"/>
              <w:numPr>
                <w:ilvl w:val="0"/>
                <w:numId w:val="9"/>
              </w:numPr>
              <w:ind w:left="320" w:hanging="320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TPT operational research commenced including TPT for young child contacts of MDR-TB index cases </w:t>
            </w:r>
          </w:p>
          <w:p w14:paraId="2F03D656" w14:textId="77777777" w:rsidR="00C93EC5" w:rsidRDefault="00C93EC5" w:rsidP="00C93EC5">
            <w:pPr>
              <w:pStyle w:val="ListParagraph"/>
              <w:numPr>
                <w:ilvl w:val="0"/>
                <w:numId w:val="9"/>
              </w:numPr>
              <w:ind w:left="320" w:hanging="320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Publication of 12 operational research articles (4 from SFD) from SORT-IT in journal supplement (Public Health Action)</w:t>
            </w:r>
          </w:p>
          <w:p w14:paraId="414260B5" w14:textId="77777777" w:rsidR="00C93EC5" w:rsidRPr="005B2205" w:rsidRDefault="00C93EC5" w:rsidP="00EE16EB">
            <w:pPr>
              <w:pStyle w:val="ListParagraph"/>
              <w:ind w:left="32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79" w:type="dxa"/>
            <w:tcBorders>
              <w:left w:val="nil"/>
            </w:tcBorders>
          </w:tcPr>
          <w:p w14:paraId="2A84D3D3" w14:textId="77777777" w:rsidR="00C93EC5" w:rsidRPr="005B2205" w:rsidRDefault="00C93EC5" w:rsidP="00EE16EB">
            <w:pPr>
              <w:ind w:left="312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2020 </w:t>
            </w:r>
          </w:p>
          <w:p w14:paraId="44BF17D9" w14:textId="77777777" w:rsidR="00C93EC5" w:rsidRPr="005B2205" w:rsidRDefault="00C93EC5" w:rsidP="00C93EC5">
            <w:pPr>
              <w:pStyle w:val="ListParagraph"/>
              <w:numPr>
                <w:ilvl w:val="0"/>
                <w:numId w:val="10"/>
              </w:numPr>
              <w:ind w:left="321" w:hanging="285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TB data analytics dashboards developed for program decision makers </w:t>
            </w:r>
          </w:p>
          <w:p w14:paraId="7202C3A2" w14:textId="77777777" w:rsidR="00C93EC5" w:rsidRPr="005B2205" w:rsidRDefault="00C93EC5" w:rsidP="00C93EC5">
            <w:pPr>
              <w:pStyle w:val="ListParagraph"/>
              <w:numPr>
                <w:ilvl w:val="0"/>
                <w:numId w:val="10"/>
              </w:numPr>
              <w:ind w:left="319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TB program weekly process indicator reporting commenced to track service utilisation for detection and retention in care and prevention</w:t>
            </w:r>
          </w:p>
          <w:p w14:paraId="6F181BF4" w14:textId="77777777" w:rsidR="00C93EC5" w:rsidRPr="00B05392" w:rsidRDefault="00C93EC5" w:rsidP="00C93EC5">
            <w:pPr>
              <w:pStyle w:val="ListParagraph"/>
              <w:numPr>
                <w:ilvl w:val="0"/>
                <w:numId w:val="10"/>
              </w:numPr>
              <w:ind w:left="319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All operational research on hold. Planned SORT-IT course cancelled </w:t>
            </w:r>
          </w:p>
          <w:p w14:paraId="0AF55475" w14:textId="77777777" w:rsidR="00C93EC5" w:rsidRPr="005B2205" w:rsidRDefault="00C93EC5" w:rsidP="00EE16EB">
            <w:pPr>
              <w:ind w:left="312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2021</w:t>
            </w:r>
          </w:p>
          <w:p w14:paraId="00B5C6E1" w14:textId="77777777" w:rsidR="00C93EC5" w:rsidRPr="005B2205" w:rsidRDefault="00C93EC5" w:rsidP="00C93EC5">
            <w:pPr>
              <w:pStyle w:val="ListParagraph"/>
              <w:numPr>
                <w:ilvl w:val="0"/>
                <w:numId w:val="11"/>
              </w:numPr>
              <w:ind w:left="319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Operational research protocol for SWEEP-TB approved by ethics review boards in PNG and Australia </w:t>
            </w:r>
          </w:p>
          <w:p w14:paraId="589B45F5" w14:textId="77777777" w:rsidR="00C93EC5" w:rsidRPr="00B05392" w:rsidRDefault="00C93EC5" w:rsidP="00C93EC5">
            <w:pPr>
              <w:pStyle w:val="ListParagraph"/>
              <w:numPr>
                <w:ilvl w:val="0"/>
                <w:numId w:val="11"/>
              </w:numPr>
              <w:ind w:left="319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Contributed to a national study on the impact of COVID-19 on essential services, including TB</w:t>
            </w:r>
          </w:p>
          <w:p w14:paraId="57D7A5E4" w14:textId="77777777" w:rsidR="00C93EC5" w:rsidRPr="005B2205" w:rsidRDefault="00C93EC5" w:rsidP="00EE16EB">
            <w:pPr>
              <w:ind w:left="36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2022</w:t>
            </w:r>
          </w:p>
          <w:p w14:paraId="0703F1A0" w14:textId="77777777" w:rsidR="00C93EC5" w:rsidRPr="005B2205" w:rsidRDefault="00C93EC5" w:rsidP="00C93EC5">
            <w:pPr>
              <w:pStyle w:val="ListParagraph"/>
              <w:numPr>
                <w:ilvl w:val="0"/>
                <w:numId w:val="11"/>
              </w:numPr>
              <w:ind w:left="319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National SORT-IT TB course conducted with 3 projects from WPHA</w:t>
            </w:r>
          </w:p>
          <w:p w14:paraId="3D5939C7" w14:textId="77777777" w:rsidR="00C93EC5" w:rsidRPr="005B2205" w:rsidRDefault="00C93EC5" w:rsidP="00C93EC5">
            <w:pPr>
              <w:pStyle w:val="ListParagraph"/>
              <w:numPr>
                <w:ilvl w:val="0"/>
                <w:numId w:val="11"/>
              </w:numPr>
              <w:ind w:left="319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Outbreak investigation conducted for an increase in detection of fluoroquinolone resistant TB </w:t>
            </w:r>
          </w:p>
          <w:p w14:paraId="230A590B" w14:textId="77777777" w:rsidR="00C93EC5" w:rsidRPr="005B2205" w:rsidRDefault="00C93EC5" w:rsidP="00EE16EB">
            <w:pPr>
              <w:ind w:left="312" w:hanging="283"/>
              <w:rPr>
                <w:rFonts w:ascii="Calibri" w:hAnsi="Calibri" w:cs="Calibri"/>
                <w:sz w:val="20"/>
                <w:szCs w:val="20"/>
              </w:rPr>
            </w:pPr>
          </w:p>
          <w:p w14:paraId="5F06B4FD" w14:textId="77777777" w:rsidR="00C93EC5" w:rsidRPr="005B2205" w:rsidRDefault="00C93EC5" w:rsidP="00EE16EB">
            <w:pPr>
              <w:ind w:left="312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C93EC5" w:rsidRPr="005B2205" w14:paraId="02476D9C" w14:textId="77777777" w:rsidTr="00EE16EB">
        <w:tc>
          <w:tcPr>
            <w:tcW w:w="13887" w:type="dxa"/>
            <w:gridSpan w:val="3"/>
            <w:shd w:val="clear" w:color="auto" w:fill="auto"/>
          </w:tcPr>
          <w:p w14:paraId="6417DB5D" w14:textId="77777777" w:rsidR="00C93EC5" w:rsidRPr="005B2205" w:rsidRDefault="00C93EC5" w:rsidP="00EE16EB">
            <w:pPr>
              <w:ind w:left="312" w:hanging="283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B2205">
              <w:rPr>
                <w:rFonts w:ascii="Calibri" w:hAnsi="Calibri" w:cs="Calibri"/>
                <w:b/>
                <w:bCs/>
                <w:sz w:val="20"/>
                <w:szCs w:val="20"/>
              </w:rPr>
              <w:t>5. Decentralised TB care is established in SFD</w:t>
            </w:r>
          </w:p>
        </w:tc>
      </w:tr>
      <w:tr w:rsidR="00C93EC5" w:rsidRPr="005B2205" w14:paraId="06455407" w14:textId="77777777" w:rsidTr="00EE16EB">
        <w:tc>
          <w:tcPr>
            <w:tcW w:w="2405" w:type="dxa"/>
            <w:tcBorders>
              <w:bottom w:val="single" w:sz="4" w:space="0" w:color="auto"/>
              <w:right w:val="nil"/>
            </w:tcBorders>
          </w:tcPr>
          <w:p w14:paraId="09449F97" w14:textId="77777777" w:rsidR="00C93EC5" w:rsidRPr="005B2205" w:rsidRDefault="00C93EC5" w:rsidP="00EE16EB">
            <w:pPr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Decentralised</w:t>
            </w:r>
          </w:p>
          <w:p w14:paraId="28AB13E3" w14:textId="77777777" w:rsidR="00C93EC5" w:rsidRPr="005B2205" w:rsidRDefault="00C93EC5" w:rsidP="00EE16EB">
            <w:pPr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care and treatment </w:t>
            </w:r>
          </w:p>
        </w:tc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</w:tcPr>
          <w:p w14:paraId="4626C67E" w14:textId="77777777" w:rsidR="00C93EC5" w:rsidRPr="005B2205" w:rsidRDefault="00C93EC5" w:rsidP="00EE16EB">
            <w:pPr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2017</w:t>
            </w:r>
          </w:p>
          <w:p w14:paraId="5899B4F7" w14:textId="77777777" w:rsidR="00C93EC5" w:rsidRPr="00B05392" w:rsidRDefault="00C93EC5" w:rsidP="00C93EC5">
            <w:pPr>
              <w:pStyle w:val="ListParagraph"/>
              <w:numPr>
                <w:ilvl w:val="0"/>
                <w:numId w:val="12"/>
              </w:numPr>
              <w:ind w:left="320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Health facility and needs assessments for decentralisation, including survey of DR-TB patient</w:t>
            </w:r>
          </w:p>
          <w:p w14:paraId="1BC03A27" w14:textId="77777777" w:rsidR="00C93EC5" w:rsidRPr="005B2205" w:rsidRDefault="00C93EC5" w:rsidP="00EE16EB">
            <w:pPr>
              <w:ind w:left="37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2018</w:t>
            </w:r>
          </w:p>
          <w:p w14:paraId="3883BC84" w14:textId="77777777" w:rsidR="00C93EC5" w:rsidRPr="005B2205" w:rsidRDefault="00C93EC5" w:rsidP="00C93EC5">
            <w:pPr>
              <w:pStyle w:val="ListParagraph"/>
              <w:numPr>
                <w:ilvl w:val="0"/>
                <w:numId w:val="12"/>
              </w:numPr>
              <w:ind w:left="320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Decentralisation plans developed to identify 2 priority TB BMUs outside Daru – Mabadawan and Balimo, where trainings were conducted. </w:t>
            </w:r>
          </w:p>
          <w:p w14:paraId="30E3DF55" w14:textId="77777777" w:rsidR="00C93EC5" w:rsidRPr="005B2205" w:rsidRDefault="00C93EC5" w:rsidP="00EE16EB">
            <w:pPr>
              <w:ind w:left="37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2019</w:t>
            </w:r>
          </w:p>
          <w:p w14:paraId="30FB8F61" w14:textId="77777777" w:rsidR="00C93EC5" w:rsidRPr="005B2205" w:rsidRDefault="00C93EC5" w:rsidP="00C93EC5">
            <w:pPr>
              <w:pStyle w:val="ListParagraph"/>
              <w:numPr>
                <w:ilvl w:val="0"/>
                <w:numId w:val="12"/>
              </w:numPr>
              <w:ind w:left="320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Construction of Mabadawan health centre on Torres Strait border.  </w:t>
            </w:r>
          </w:p>
          <w:p w14:paraId="3DB84B5D" w14:textId="77777777" w:rsidR="00C93EC5" w:rsidRPr="005B2205" w:rsidRDefault="00C93EC5" w:rsidP="00C93EC5">
            <w:pPr>
              <w:pStyle w:val="ListParagraph"/>
              <w:numPr>
                <w:ilvl w:val="0"/>
                <w:numId w:val="12"/>
              </w:numPr>
              <w:ind w:left="320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Partner (PNG sustainable development program, SDP) engaged in Balimo to strengthen health centre </w:t>
            </w:r>
          </w:p>
          <w:p w14:paraId="6230016E" w14:textId="77777777" w:rsidR="00C93EC5" w:rsidRPr="005B2205" w:rsidRDefault="00C93EC5" w:rsidP="00C93EC5">
            <w:pPr>
              <w:pStyle w:val="ListParagraph"/>
              <w:numPr>
                <w:ilvl w:val="0"/>
                <w:numId w:val="12"/>
              </w:numPr>
              <w:ind w:left="320" w:hanging="283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Aviation clinical outreach visits commence across province via SDP for primary care (not TB specific)   </w:t>
            </w:r>
          </w:p>
          <w:p w14:paraId="66B3C036" w14:textId="77777777" w:rsidR="00C93EC5" w:rsidRPr="005B2205" w:rsidRDefault="00C93EC5" w:rsidP="00EE16E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79" w:type="dxa"/>
            <w:tcBorders>
              <w:left w:val="nil"/>
              <w:bottom w:val="single" w:sz="4" w:space="0" w:color="auto"/>
            </w:tcBorders>
          </w:tcPr>
          <w:p w14:paraId="18E1BCFF" w14:textId="77777777" w:rsidR="00C93EC5" w:rsidRPr="00B05392" w:rsidRDefault="00C93EC5" w:rsidP="00C93EC5">
            <w:pPr>
              <w:pStyle w:val="ListParagraph"/>
              <w:numPr>
                <w:ilvl w:val="0"/>
                <w:numId w:val="12"/>
              </w:numPr>
              <w:ind w:left="319" w:hanging="425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Limited progress on plans for decentralisation of TB services outside Daru and province wide.  </w:t>
            </w:r>
          </w:p>
          <w:p w14:paraId="271C5343" w14:textId="77777777" w:rsidR="00C93EC5" w:rsidRPr="005B2205" w:rsidRDefault="00C93EC5" w:rsidP="00EE16EB">
            <w:pPr>
              <w:ind w:left="-106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2020</w:t>
            </w:r>
          </w:p>
          <w:p w14:paraId="04B2F5E7" w14:textId="77777777" w:rsidR="00C93EC5" w:rsidRPr="00B05392" w:rsidRDefault="00C93EC5" w:rsidP="00C93EC5">
            <w:pPr>
              <w:pStyle w:val="ListParagraph"/>
              <w:numPr>
                <w:ilvl w:val="0"/>
                <w:numId w:val="12"/>
              </w:numPr>
              <w:ind w:left="319" w:hanging="425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Planned visits cancelled. New Mabadawan health centre opened</w:t>
            </w:r>
          </w:p>
          <w:p w14:paraId="60905A1C" w14:textId="77777777" w:rsidR="00C93EC5" w:rsidRPr="005B2205" w:rsidRDefault="00C93EC5" w:rsidP="00EE16EB">
            <w:pPr>
              <w:ind w:left="-106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lastRenderedPageBreak/>
              <w:t>2021</w:t>
            </w:r>
          </w:p>
          <w:p w14:paraId="1CDDD10C" w14:textId="77777777" w:rsidR="00C93EC5" w:rsidRPr="005B2205" w:rsidRDefault="00C93EC5" w:rsidP="00C93EC5">
            <w:pPr>
              <w:pStyle w:val="ListParagraph"/>
              <w:numPr>
                <w:ilvl w:val="0"/>
                <w:numId w:val="12"/>
              </w:numPr>
              <w:ind w:left="319" w:hanging="425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Education and counselling team conducted training and support visits to decentralised sites, introducing standardised PEC in Balimo. </w:t>
            </w:r>
          </w:p>
          <w:p w14:paraId="04A969EB" w14:textId="77777777" w:rsidR="00C93EC5" w:rsidRPr="00B05392" w:rsidRDefault="00C93EC5" w:rsidP="00C93EC5">
            <w:pPr>
              <w:pStyle w:val="ListParagraph"/>
              <w:numPr>
                <w:ilvl w:val="0"/>
                <w:numId w:val="12"/>
              </w:numPr>
              <w:ind w:left="319" w:hanging="425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GeneXpert set up in Balimo   </w:t>
            </w:r>
          </w:p>
          <w:p w14:paraId="72510474" w14:textId="77777777" w:rsidR="00C93EC5" w:rsidRPr="005B2205" w:rsidRDefault="00C93EC5" w:rsidP="00EE16EB">
            <w:pPr>
              <w:ind w:left="-106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>2022</w:t>
            </w:r>
          </w:p>
          <w:p w14:paraId="2924DD2A" w14:textId="77777777" w:rsidR="00C93EC5" w:rsidRPr="005B2205" w:rsidRDefault="00C93EC5" w:rsidP="00C93EC5">
            <w:pPr>
              <w:pStyle w:val="ListParagraph"/>
              <w:numPr>
                <w:ilvl w:val="0"/>
                <w:numId w:val="12"/>
              </w:numPr>
              <w:ind w:left="319" w:hanging="425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Resumption of outreach clinics and training for TB care and support to Balimo.  Facility assessment conducted at Mabudawan.  </w:t>
            </w:r>
          </w:p>
        </w:tc>
      </w:tr>
      <w:tr w:rsidR="00C93EC5" w:rsidRPr="005B2205" w14:paraId="2269E387" w14:textId="77777777" w:rsidTr="00EE16EB">
        <w:tc>
          <w:tcPr>
            <w:tcW w:w="13887" w:type="dxa"/>
            <w:gridSpan w:val="3"/>
            <w:tcBorders>
              <w:left w:val="nil"/>
              <w:bottom w:val="nil"/>
              <w:right w:val="nil"/>
            </w:tcBorders>
          </w:tcPr>
          <w:p w14:paraId="2CB533C3" w14:textId="77777777" w:rsidR="00C93EC5" w:rsidRDefault="00C93EC5" w:rsidP="00EE16EB">
            <w:pPr>
              <w:ind w:left="312" w:hanging="283"/>
              <w:rPr>
                <w:rFonts w:ascii="Calibri" w:hAnsi="Calibri" w:cs="Calibri"/>
                <w:sz w:val="20"/>
                <w:szCs w:val="20"/>
              </w:rPr>
            </w:pPr>
          </w:p>
          <w:p w14:paraId="3E8F818D" w14:textId="77777777" w:rsidR="00C93EC5" w:rsidRPr="005B2205" w:rsidRDefault="00C93EC5" w:rsidP="00EE16EB">
            <w:pPr>
              <w:ind w:left="28"/>
              <w:rPr>
                <w:rFonts w:ascii="Calibri" w:hAnsi="Calibri" w:cs="Calibri"/>
                <w:sz w:val="20"/>
                <w:szCs w:val="20"/>
              </w:rPr>
            </w:pPr>
            <w:r w:rsidRPr="005B2205">
              <w:rPr>
                <w:rFonts w:ascii="Calibri" w:hAnsi="Calibri" w:cs="Calibri"/>
                <w:sz w:val="20"/>
                <w:szCs w:val="20"/>
              </w:rPr>
              <w:t xml:space="preserve">WPHA - Western Provincial Health Authority; SFD – South Fly District; DPH - Daru Provincial Hospital; NDoH - National Department of Health; MDR/RR-TB – multidrug and rifampicin resistant TB; XDR – extensively drug-resistant TB; PEC - patient education and counselling; CAG - Community advisory group; TPT – TB preventive treatment; H – isoniazid; R – rifampicin; Lfx – Levofloxacin; SORT-IT - Structured Operational Research Training Initiative; SOP – Standard operating procedures; PPE – personal protective equipment; IPC – infection prevention and control; EMRS – electronic medical record system; WHO – World Health Organisation; SWEEP-TB – Systematic community-wide engagement and elimination project for TB in Daru.    </w:t>
            </w:r>
          </w:p>
        </w:tc>
      </w:tr>
    </w:tbl>
    <w:p w14:paraId="534A7BB2" w14:textId="77777777" w:rsidR="00C93EC5" w:rsidRPr="00BF204D" w:rsidRDefault="00C93EC5" w:rsidP="00C93EC5">
      <w:pPr>
        <w:spacing w:after="60"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410E758F" w14:textId="77777777" w:rsidR="00784EBE" w:rsidRDefault="00784EBE"/>
    <w:sectPr w:rsidR="00784EBE" w:rsidSect="00C93EC5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0F5025" w14:textId="77777777" w:rsidR="00F310EC" w:rsidRDefault="00F310EC" w:rsidP="00F310EC">
      <w:r>
        <w:separator/>
      </w:r>
    </w:p>
  </w:endnote>
  <w:endnote w:type="continuationSeparator" w:id="0">
    <w:p w14:paraId="6A96B69D" w14:textId="77777777" w:rsidR="00F310EC" w:rsidRDefault="00F310EC" w:rsidP="00F310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ABB52A" w14:textId="77777777" w:rsidR="00F310EC" w:rsidRDefault="00F310EC" w:rsidP="00F310EC">
      <w:r>
        <w:separator/>
      </w:r>
    </w:p>
  </w:footnote>
  <w:footnote w:type="continuationSeparator" w:id="0">
    <w:p w14:paraId="36F590A2" w14:textId="77777777" w:rsidR="00F310EC" w:rsidRDefault="00F310EC" w:rsidP="00F310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505B48" w14:textId="1875E37B" w:rsidR="00F310EC" w:rsidRDefault="00F310EC">
    <w:pPr>
      <w:pStyle w:val="Header"/>
    </w:pPr>
    <w:hyperlink r:id="rId1" w:history="1">
      <w:r w:rsidRPr="00580572">
        <w:rPr>
          <w:rStyle w:val="Hyperlink"/>
          <w:rFonts w:ascii="Times New Roman" w:hAnsi="Times New Roman"/>
          <w:sz w:val="20"/>
          <w:szCs w:val="20"/>
        </w:rPr>
        <w:t>http://dx.doi.org/10.5588/pha.24.0020</w:t>
      </w:r>
    </w:hyperlink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4F4321"/>
    <w:multiLevelType w:val="hybridMultilevel"/>
    <w:tmpl w:val="8E167C92"/>
    <w:lvl w:ilvl="0" w:tplc="08090001">
      <w:start w:val="1"/>
      <w:numFmt w:val="bullet"/>
      <w:lvlText w:val=""/>
      <w:lvlJc w:val="left"/>
      <w:pPr>
        <w:ind w:left="103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5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7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9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1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3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5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7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92" w:hanging="360"/>
      </w:pPr>
      <w:rPr>
        <w:rFonts w:ascii="Wingdings" w:hAnsi="Wingdings" w:hint="default"/>
      </w:rPr>
    </w:lvl>
  </w:abstractNum>
  <w:abstractNum w:abstractNumId="1" w15:restartNumberingAfterBreak="0">
    <w:nsid w:val="1CE538EA"/>
    <w:multiLevelType w:val="hybridMultilevel"/>
    <w:tmpl w:val="4A644986"/>
    <w:lvl w:ilvl="0" w:tplc="08090001">
      <w:start w:val="1"/>
      <w:numFmt w:val="bullet"/>
      <w:lvlText w:val=""/>
      <w:lvlJc w:val="left"/>
      <w:pPr>
        <w:ind w:left="74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6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8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0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2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4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6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8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09" w:hanging="360"/>
      </w:pPr>
      <w:rPr>
        <w:rFonts w:ascii="Wingdings" w:hAnsi="Wingdings" w:hint="default"/>
      </w:rPr>
    </w:lvl>
  </w:abstractNum>
  <w:abstractNum w:abstractNumId="2" w15:restartNumberingAfterBreak="0">
    <w:nsid w:val="32535784"/>
    <w:multiLevelType w:val="hybridMultilevel"/>
    <w:tmpl w:val="76F4144E"/>
    <w:lvl w:ilvl="0" w:tplc="08090001">
      <w:start w:val="1"/>
      <w:numFmt w:val="bullet"/>
      <w:lvlText w:val=""/>
      <w:lvlJc w:val="left"/>
      <w:pPr>
        <w:ind w:left="103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5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7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9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1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3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5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7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92" w:hanging="360"/>
      </w:pPr>
      <w:rPr>
        <w:rFonts w:ascii="Wingdings" w:hAnsi="Wingdings" w:hint="default"/>
      </w:rPr>
    </w:lvl>
  </w:abstractNum>
  <w:abstractNum w:abstractNumId="3" w15:restartNumberingAfterBreak="0">
    <w:nsid w:val="32A941D9"/>
    <w:multiLevelType w:val="hybridMultilevel"/>
    <w:tmpl w:val="9B1ABE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5869C0"/>
    <w:multiLevelType w:val="hybridMultilevel"/>
    <w:tmpl w:val="561E1056"/>
    <w:lvl w:ilvl="0" w:tplc="08090001">
      <w:start w:val="1"/>
      <w:numFmt w:val="bullet"/>
      <w:lvlText w:val=""/>
      <w:lvlJc w:val="left"/>
      <w:pPr>
        <w:ind w:left="74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6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8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0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2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4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6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8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09" w:hanging="360"/>
      </w:pPr>
      <w:rPr>
        <w:rFonts w:ascii="Wingdings" w:hAnsi="Wingdings" w:hint="default"/>
      </w:rPr>
    </w:lvl>
  </w:abstractNum>
  <w:abstractNum w:abstractNumId="5" w15:restartNumberingAfterBreak="0">
    <w:nsid w:val="3AB56761"/>
    <w:multiLevelType w:val="hybridMultilevel"/>
    <w:tmpl w:val="6CF46E6A"/>
    <w:lvl w:ilvl="0" w:tplc="08090001">
      <w:start w:val="1"/>
      <w:numFmt w:val="bullet"/>
      <w:lvlText w:val=""/>
      <w:lvlJc w:val="left"/>
      <w:pPr>
        <w:ind w:left="74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6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8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0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2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4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6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8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09" w:hanging="360"/>
      </w:pPr>
      <w:rPr>
        <w:rFonts w:ascii="Wingdings" w:hAnsi="Wingdings" w:hint="default"/>
      </w:rPr>
    </w:lvl>
  </w:abstractNum>
  <w:abstractNum w:abstractNumId="6" w15:restartNumberingAfterBreak="0">
    <w:nsid w:val="46154BC1"/>
    <w:multiLevelType w:val="hybridMultilevel"/>
    <w:tmpl w:val="93C45FBC"/>
    <w:lvl w:ilvl="0" w:tplc="08090001">
      <w:start w:val="1"/>
      <w:numFmt w:val="bullet"/>
      <w:lvlText w:val=""/>
      <w:lvlJc w:val="left"/>
      <w:pPr>
        <w:ind w:left="74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6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8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0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2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4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6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8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09" w:hanging="360"/>
      </w:pPr>
      <w:rPr>
        <w:rFonts w:ascii="Wingdings" w:hAnsi="Wingdings" w:hint="default"/>
      </w:rPr>
    </w:lvl>
  </w:abstractNum>
  <w:abstractNum w:abstractNumId="7" w15:restartNumberingAfterBreak="0">
    <w:nsid w:val="4DA03123"/>
    <w:multiLevelType w:val="hybridMultilevel"/>
    <w:tmpl w:val="7FEC13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456012"/>
    <w:multiLevelType w:val="hybridMultilevel"/>
    <w:tmpl w:val="ACF81E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4704143"/>
    <w:multiLevelType w:val="hybridMultilevel"/>
    <w:tmpl w:val="E5162B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7CB7750"/>
    <w:multiLevelType w:val="hybridMultilevel"/>
    <w:tmpl w:val="39446258"/>
    <w:lvl w:ilvl="0" w:tplc="08090001">
      <w:start w:val="1"/>
      <w:numFmt w:val="bullet"/>
      <w:lvlText w:val=""/>
      <w:lvlJc w:val="left"/>
      <w:pPr>
        <w:ind w:left="53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5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7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9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1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3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5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7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94" w:hanging="360"/>
      </w:pPr>
      <w:rPr>
        <w:rFonts w:ascii="Wingdings" w:hAnsi="Wingdings" w:hint="default"/>
      </w:rPr>
    </w:lvl>
  </w:abstractNum>
  <w:abstractNum w:abstractNumId="11" w15:restartNumberingAfterBreak="0">
    <w:nsid w:val="7B6E7F76"/>
    <w:multiLevelType w:val="hybridMultilevel"/>
    <w:tmpl w:val="3258B2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3360974">
    <w:abstractNumId w:val="2"/>
  </w:num>
  <w:num w:numId="2" w16cid:durableId="1628974819">
    <w:abstractNumId w:val="0"/>
  </w:num>
  <w:num w:numId="3" w16cid:durableId="1889148067">
    <w:abstractNumId w:val="8"/>
  </w:num>
  <w:num w:numId="4" w16cid:durableId="2031032043">
    <w:abstractNumId w:val="10"/>
  </w:num>
  <w:num w:numId="5" w16cid:durableId="1341859094">
    <w:abstractNumId w:val="9"/>
  </w:num>
  <w:num w:numId="6" w16cid:durableId="1548878484">
    <w:abstractNumId w:val="7"/>
  </w:num>
  <w:num w:numId="7" w16cid:durableId="619190993">
    <w:abstractNumId w:val="1"/>
  </w:num>
  <w:num w:numId="8" w16cid:durableId="561990797">
    <w:abstractNumId w:val="11"/>
  </w:num>
  <w:num w:numId="9" w16cid:durableId="392122351">
    <w:abstractNumId w:val="6"/>
  </w:num>
  <w:num w:numId="10" w16cid:durableId="1353799405">
    <w:abstractNumId w:val="5"/>
  </w:num>
  <w:num w:numId="11" w16cid:durableId="5326673">
    <w:abstractNumId w:val="4"/>
  </w:num>
  <w:num w:numId="12" w16cid:durableId="1491031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7QwtDA3MDQ2sjC1MDBS0lEKTi0uzszPAykwqgUAWrSvjCwAAAA="/>
  </w:docVars>
  <w:rsids>
    <w:rsidRoot w:val="00C93EC5"/>
    <w:rsid w:val="000019C4"/>
    <w:rsid w:val="0001589A"/>
    <w:rsid w:val="000301F8"/>
    <w:rsid w:val="0003198F"/>
    <w:rsid w:val="0005605D"/>
    <w:rsid w:val="000B4468"/>
    <w:rsid w:val="000C1988"/>
    <w:rsid w:val="00106FE6"/>
    <w:rsid w:val="0013479C"/>
    <w:rsid w:val="00147862"/>
    <w:rsid w:val="00184ABF"/>
    <w:rsid w:val="001B77BC"/>
    <w:rsid w:val="001B7A40"/>
    <w:rsid w:val="0022261E"/>
    <w:rsid w:val="00257AF2"/>
    <w:rsid w:val="002D5537"/>
    <w:rsid w:val="002F4070"/>
    <w:rsid w:val="003F4980"/>
    <w:rsid w:val="004309FF"/>
    <w:rsid w:val="00455892"/>
    <w:rsid w:val="0046021F"/>
    <w:rsid w:val="00476F39"/>
    <w:rsid w:val="004E626D"/>
    <w:rsid w:val="00592789"/>
    <w:rsid w:val="005A4146"/>
    <w:rsid w:val="006123C3"/>
    <w:rsid w:val="00613DE2"/>
    <w:rsid w:val="00617FF4"/>
    <w:rsid w:val="00625CFF"/>
    <w:rsid w:val="00632237"/>
    <w:rsid w:val="0064383C"/>
    <w:rsid w:val="006A420E"/>
    <w:rsid w:val="006B5BA5"/>
    <w:rsid w:val="006E3B37"/>
    <w:rsid w:val="006F1967"/>
    <w:rsid w:val="0072190F"/>
    <w:rsid w:val="00784EBE"/>
    <w:rsid w:val="007E4233"/>
    <w:rsid w:val="008073A9"/>
    <w:rsid w:val="00812602"/>
    <w:rsid w:val="00862578"/>
    <w:rsid w:val="00894499"/>
    <w:rsid w:val="008D7122"/>
    <w:rsid w:val="00900989"/>
    <w:rsid w:val="0095654F"/>
    <w:rsid w:val="009717CC"/>
    <w:rsid w:val="0097694F"/>
    <w:rsid w:val="009E3870"/>
    <w:rsid w:val="009F37C1"/>
    <w:rsid w:val="00A00D6F"/>
    <w:rsid w:val="00A334AE"/>
    <w:rsid w:val="00AB7D35"/>
    <w:rsid w:val="00AC49C2"/>
    <w:rsid w:val="00B567B1"/>
    <w:rsid w:val="00BE72C3"/>
    <w:rsid w:val="00C50DFC"/>
    <w:rsid w:val="00C568F2"/>
    <w:rsid w:val="00C93EC5"/>
    <w:rsid w:val="00CA53AE"/>
    <w:rsid w:val="00CC4F5F"/>
    <w:rsid w:val="00CD726A"/>
    <w:rsid w:val="00CF046A"/>
    <w:rsid w:val="00CF29C8"/>
    <w:rsid w:val="00DC18F0"/>
    <w:rsid w:val="00DF4B7B"/>
    <w:rsid w:val="00E06261"/>
    <w:rsid w:val="00E83B96"/>
    <w:rsid w:val="00EC3088"/>
    <w:rsid w:val="00EF6671"/>
    <w:rsid w:val="00EF6C4B"/>
    <w:rsid w:val="00F310EC"/>
    <w:rsid w:val="00F55FD1"/>
    <w:rsid w:val="00F56AA0"/>
    <w:rsid w:val="00F83983"/>
    <w:rsid w:val="00F91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150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304091"/>
  <w15:chartTrackingRefBased/>
  <w15:docId w15:val="{72D07AB7-7CE7-4729-BFFC-4EE806904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150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EC5"/>
    <w:pPr>
      <w:spacing w:after="0" w:line="240" w:lineRule="auto"/>
    </w:pPr>
    <w:rPr>
      <w:sz w:val="24"/>
      <w:szCs w:val="24"/>
      <w:lang w:val="en-AU"/>
    </w:rPr>
  </w:style>
  <w:style w:type="paragraph" w:styleId="Heading1">
    <w:name w:val="heading 1"/>
    <w:basedOn w:val="Normal"/>
    <w:next w:val="Normal"/>
    <w:link w:val="Heading1Char"/>
    <w:autoRedefine/>
    <w:qFormat/>
    <w:rsid w:val="00EF6671"/>
    <w:pPr>
      <w:keepNext/>
      <w:keepLines/>
      <w:spacing w:after="120" w:line="360" w:lineRule="auto"/>
      <w:jc w:val="both"/>
      <w:outlineLvl w:val="0"/>
    </w:pPr>
    <w:rPr>
      <w:rFonts w:ascii="Arial" w:eastAsiaTheme="majorEastAsia" w:hAnsi="Arial" w:cstheme="majorBidi"/>
      <w:b/>
      <w:bCs/>
      <w:color w:val="000000" w:themeColor="text1"/>
      <w:kern w:val="0"/>
      <w:sz w:val="28"/>
      <w:szCs w:val="32"/>
      <w:shd w:val="clear" w:color="auto" w:fill="FFFFFF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19C4"/>
    <w:pPr>
      <w:keepNext/>
      <w:keepLines/>
      <w:spacing w:before="40" w:line="360" w:lineRule="auto"/>
      <w:outlineLvl w:val="1"/>
    </w:pPr>
    <w:rPr>
      <w:rFonts w:ascii="Arial" w:eastAsiaTheme="majorEastAsia" w:hAnsi="Arial" w:cs="Times New Roman"/>
      <w:b/>
      <w:bCs/>
      <w:cap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19C4"/>
    <w:pPr>
      <w:spacing w:line="360" w:lineRule="auto"/>
      <w:jc w:val="both"/>
      <w:outlineLvl w:val="2"/>
    </w:pPr>
    <w:rPr>
      <w:rFonts w:ascii="Arial" w:hAnsi="Arial" w:cs="Times New Roman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F6671"/>
    <w:rPr>
      <w:rFonts w:ascii="Arial" w:eastAsiaTheme="majorEastAsia" w:hAnsi="Arial" w:cstheme="majorBidi"/>
      <w:b/>
      <w:bCs/>
      <w:color w:val="000000" w:themeColor="text1"/>
      <w:kern w:val="0"/>
      <w:sz w:val="28"/>
      <w:szCs w:val="32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019C4"/>
    <w:rPr>
      <w:rFonts w:ascii="Arial" w:eastAsiaTheme="majorEastAsia" w:hAnsi="Arial" w:cs="Times New Roman"/>
      <w:b/>
      <w:bCs/>
      <w:cap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0019C4"/>
    <w:rPr>
      <w:rFonts w:ascii="Arial" w:hAnsi="Arial" w:cs="Times New Roman"/>
      <w:bCs/>
      <w:i/>
      <w:iCs/>
      <w:sz w:val="24"/>
      <w:szCs w:val="24"/>
    </w:rPr>
  </w:style>
  <w:style w:type="paragraph" w:styleId="ListParagraph">
    <w:name w:val="List Paragraph"/>
    <w:basedOn w:val="Normal"/>
    <w:uiPriority w:val="34"/>
    <w:qFormat/>
    <w:rsid w:val="00C93EC5"/>
    <w:pPr>
      <w:ind w:left="720"/>
      <w:contextualSpacing/>
    </w:pPr>
  </w:style>
  <w:style w:type="character" w:customStyle="1" w:styleId="eop">
    <w:name w:val="eop"/>
    <w:basedOn w:val="DefaultParagraphFont"/>
    <w:rsid w:val="00C93EC5"/>
  </w:style>
  <w:style w:type="paragraph" w:customStyle="1" w:styleId="paragraph">
    <w:name w:val="paragraph"/>
    <w:basedOn w:val="Normal"/>
    <w:rsid w:val="00C93EC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C93EC5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310E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10EC"/>
    <w:rPr>
      <w:sz w:val="24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F310E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10EC"/>
    <w:rPr>
      <w:sz w:val="24"/>
      <w:szCs w:val="24"/>
      <w:lang w:val="en-AU"/>
    </w:rPr>
  </w:style>
  <w:style w:type="character" w:styleId="Hyperlink">
    <w:name w:val="Hyperlink"/>
    <w:basedOn w:val="DefaultParagraphFont"/>
    <w:uiPriority w:val="99"/>
    <w:unhideWhenUsed/>
    <w:rsid w:val="00F310E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http://dx.doi.org/10.5588/pha.24.002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851</Words>
  <Characters>11577</Characters>
  <Application>Microsoft Office Word</Application>
  <DocSecurity>0</DocSecurity>
  <Lines>335</Lines>
  <Paragraphs>180</Paragraphs>
  <ScaleCrop>false</ScaleCrop>
  <Company/>
  <LinksUpToDate>false</LinksUpToDate>
  <CharactersWithSpaces>13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Roy</dc:creator>
  <cp:keywords/>
  <dc:description/>
  <cp:lastModifiedBy>Irene Roy</cp:lastModifiedBy>
  <cp:revision>4</cp:revision>
  <dcterms:created xsi:type="dcterms:W3CDTF">2024-09-03T06:31:00Z</dcterms:created>
  <dcterms:modified xsi:type="dcterms:W3CDTF">2024-10-10T09:03:00Z</dcterms:modified>
</cp:coreProperties>
</file>